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416B" w:rsidRPr="000D6968" w:rsidRDefault="000D6968" w:rsidP="000D696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0D6968">
        <w:rPr>
          <w:rFonts w:ascii="Times New Roman" w:hAnsi="Times New Roman" w:cs="Times New Roman"/>
          <w:sz w:val="20"/>
          <w:szCs w:val="20"/>
          <w:lang w:val="en-US"/>
        </w:rPr>
        <w:t>Supplementary T</w:t>
      </w:r>
      <w:r w:rsidR="00695B7C" w:rsidRPr="000D6968">
        <w:rPr>
          <w:rFonts w:ascii="Times New Roman" w:hAnsi="Times New Roman" w:cs="Times New Roman"/>
          <w:sz w:val="20"/>
          <w:szCs w:val="20"/>
          <w:lang w:val="en-US"/>
        </w:rPr>
        <w:t>able 1.</w:t>
      </w:r>
      <w:proofErr w:type="gramEnd"/>
      <w:r w:rsidR="00695B7C" w:rsidRPr="000D6968">
        <w:rPr>
          <w:rFonts w:ascii="Times New Roman" w:hAnsi="Times New Roman" w:cs="Times New Roman"/>
          <w:sz w:val="20"/>
          <w:szCs w:val="20"/>
          <w:lang w:val="en-US"/>
        </w:rPr>
        <w:t xml:space="preserve"> Genotype frequencies of the 102 GWAS SNPs for depression in 216 adolescents</w:t>
      </w:r>
    </w:p>
    <w:tbl>
      <w:tblPr>
        <w:tblStyle w:val="TableGrid"/>
        <w:tblW w:w="8330" w:type="dxa"/>
        <w:tblLook w:val="04A0" w:firstRow="1" w:lastRow="0" w:firstColumn="1" w:lastColumn="0" w:noHBand="0" w:noVBand="1"/>
      </w:tblPr>
      <w:tblGrid>
        <w:gridCol w:w="1384"/>
        <w:gridCol w:w="1843"/>
        <w:gridCol w:w="3544"/>
        <w:gridCol w:w="1559"/>
      </w:tblGrid>
      <w:tr w:rsidR="007E416B" w:rsidRPr="00222BD9" w:rsidTr="00222BD9">
        <w:tc>
          <w:tcPr>
            <w:tcW w:w="138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b/>
                <w:sz w:val="16"/>
                <w:szCs w:val="16"/>
              </w:rPr>
              <w:t>SNP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b/>
                <w:sz w:val="16"/>
                <w:szCs w:val="16"/>
              </w:rPr>
              <w:t>Position [hg19]</w:t>
            </w:r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22BD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ominant genetic model</w:t>
            </w:r>
          </w:p>
        </w:tc>
        <w:tc>
          <w:tcPr>
            <w:tcW w:w="1559" w:type="dxa"/>
            <w:vAlign w:val="center"/>
          </w:tcPr>
          <w:p w:rsidR="007E416B" w:rsidRPr="00222BD9" w:rsidRDefault="007E416B" w:rsidP="00222BD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No. of paired </w:t>
            </w:r>
            <w:proofErr w:type="spellStart"/>
            <w:r w:rsidRPr="00222BD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pG</w:t>
            </w:r>
            <w:proofErr w:type="spellEnd"/>
            <w:r w:rsidRPr="00222BD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rs301799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:8489302</w:t>
            </w:r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T (72): (TC + CC) (144)</w:t>
            </w:r>
          </w:p>
        </w:tc>
        <w:tc>
          <w:tcPr>
            <w:tcW w:w="1559" w:type="dxa"/>
            <w:vAlign w:val="center"/>
          </w:tcPr>
          <w:p w:rsidR="007E416B" w:rsidRPr="00222BD9" w:rsidRDefault="007E416B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rs1002656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:37192741</w:t>
            </w:r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T (97): (TC + CC) (119)</w:t>
            </w:r>
          </w:p>
        </w:tc>
        <w:tc>
          <w:tcPr>
            <w:tcW w:w="1559" w:type="dxa"/>
            <w:vAlign w:val="center"/>
          </w:tcPr>
          <w:p w:rsidR="007E416B" w:rsidRPr="00222BD9" w:rsidRDefault="007E416B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rs1466887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:37709328</w:t>
            </w:r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T (79): (</w:t>
            </w: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 + CC) (137)</w:t>
            </w:r>
          </w:p>
        </w:tc>
        <w:tc>
          <w:tcPr>
            <w:tcW w:w="1559" w:type="dxa"/>
            <w:vAlign w:val="center"/>
          </w:tcPr>
          <w:p w:rsidR="007E416B" w:rsidRPr="00222BD9" w:rsidRDefault="007E416B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890946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52342427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 (40): (CT + TT) (176)</w:t>
            </w:r>
          </w:p>
        </w:tc>
        <w:tc>
          <w:tcPr>
            <w:tcW w:w="1559" w:type="dxa"/>
            <w:vAlign w:val="center"/>
          </w:tcPr>
          <w:p w:rsidR="007E416B" w:rsidRPr="00222BD9" w:rsidRDefault="00A901E6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0789214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67146817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 (80): (TC + CC) (136)</w:t>
            </w:r>
          </w:p>
        </w:tc>
        <w:tc>
          <w:tcPr>
            <w:tcW w:w="1559" w:type="dxa"/>
            <w:vAlign w:val="center"/>
          </w:tcPr>
          <w:p w:rsidR="007E416B" w:rsidRPr="00222BD9" w:rsidRDefault="007E416B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0913112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75913828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 (105): (CT + TT) (111)</w:t>
            </w:r>
          </w:p>
        </w:tc>
        <w:tc>
          <w:tcPr>
            <w:tcW w:w="1559" w:type="dxa"/>
            <w:vAlign w:val="center"/>
          </w:tcPr>
          <w:p w:rsidR="007E416B" w:rsidRPr="00222BD9" w:rsidRDefault="00A901E6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72710803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77428018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 (181): (AC + CC) (35)</w:t>
            </w:r>
          </w:p>
        </w:tc>
        <w:tc>
          <w:tcPr>
            <w:tcW w:w="1559" w:type="dxa"/>
            <w:vAlign w:val="center"/>
          </w:tcPr>
          <w:p w:rsidR="007E416B" w:rsidRPr="00222BD9" w:rsidRDefault="008C4D65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1579246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50559162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 (176): (AG + GG) (40)</w:t>
            </w:r>
          </w:p>
        </w:tc>
        <w:tc>
          <w:tcPr>
            <w:tcW w:w="1559" w:type="dxa"/>
            <w:vAlign w:val="center"/>
          </w:tcPr>
          <w:p w:rsidR="007E416B" w:rsidRPr="00222BD9" w:rsidRDefault="007E416B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2568958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72765116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 (96): (AG + GG) (120)</w:t>
            </w:r>
          </w:p>
        </w:tc>
        <w:tc>
          <w:tcPr>
            <w:tcW w:w="1559" w:type="dxa"/>
            <w:vAlign w:val="center"/>
          </w:tcPr>
          <w:p w:rsidR="007E416B" w:rsidRPr="00222BD9" w:rsidRDefault="00A901E6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0890020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73668836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 (56): (AG + GG)(160)</w:t>
            </w:r>
          </w:p>
        </w:tc>
        <w:tc>
          <w:tcPr>
            <w:tcW w:w="1559" w:type="dxa"/>
            <w:vAlign w:val="center"/>
          </w:tcPr>
          <w:p w:rsidR="007E416B" w:rsidRPr="00222BD9" w:rsidRDefault="00F857B4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13188507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80809636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 (115): (GA + AA) (101)</w:t>
            </w:r>
          </w:p>
        </w:tc>
        <w:tc>
          <w:tcPr>
            <w:tcW w:w="1559" w:type="dxa"/>
            <w:vAlign w:val="center"/>
          </w:tcPr>
          <w:p w:rsidR="007E416B" w:rsidRPr="00222BD9" w:rsidRDefault="00A901E6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69235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81740924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 (120): (AG + GG) (96)</w:t>
            </w:r>
          </w:p>
        </w:tc>
        <w:tc>
          <w:tcPr>
            <w:tcW w:w="1559" w:type="dxa"/>
            <w:vAlign w:val="center"/>
          </w:tcPr>
          <w:p w:rsidR="007E416B" w:rsidRPr="00222BD9" w:rsidRDefault="00F857B4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7641524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97704717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 (144): (CT + TT) (72)</w:t>
            </w:r>
          </w:p>
        </w:tc>
        <w:tc>
          <w:tcPr>
            <w:tcW w:w="1559" w:type="dxa"/>
            <w:vAlign w:val="center"/>
          </w:tcPr>
          <w:p w:rsidR="007E416B" w:rsidRPr="00222BD9" w:rsidRDefault="00F857B4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568452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:58012833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 (81): (CT + TT) (135)</w:t>
            </w:r>
          </w:p>
        </w:tc>
        <w:tc>
          <w:tcPr>
            <w:tcW w:w="1559" w:type="dxa"/>
            <w:vAlign w:val="center"/>
          </w:tcPr>
          <w:p w:rsidR="007E416B" w:rsidRPr="00222BD9" w:rsidRDefault="00F857B4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7585722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:86819128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 (153): (TC + CC) (63)</w:t>
            </w:r>
          </w:p>
        </w:tc>
        <w:tc>
          <w:tcPr>
            <w:tcW w:w="1559" w:type="dxa"/>
            <w:vAlign w:val="center"/>
          </w:tcPr>
          <w:p w:rsidR="007E416B" w:rsidRPr="00222BD9" w:rsidRDefault="00EF0177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226412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:157111313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 (127): (TC + CC) (89)</w:t>
            </w:r>
          </w:p>
        </w:tc>
        <w:tc>
          <w:tcPr>
            <w:tcW w:w="1559" w:type="dxa"/>
            <w:vAlign w:val="center"/>
          </w:tcPr>
          <w:p w:rsidR="007E416B" w:rsidRPr="00222BD9" w:rsidRDefault="00EF0177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62188629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:208044470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 (107): (GA + AA) (109)</w:t>
            </w:r>
          </w:p>
        </w:tc>
        <w:tc>
          <w:tcPr>
            <w:tcW w:w="1559" w:type="dxa"/>
            <w:vAlign w:val="center"/>
          </w:tcPr>
          <w:p w:rsidR="007E416B" w:rsidRPr="00222BD9" w:rsidRDefault="00EF0177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2052908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:22503044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 (59): (AT + TT) (157)</w:t>
            </w:r>
          </w:p>
        </w:tc>
        <w:tc>
          <w:tcPr>
            <w:tcW w:w="1559" w:type="dxa"/>
            <w:vAlign w:val="center"/>
          </w:tcPr>
          <w:p w:rsidR="007E416B" w:rsidRPr="00222BD9" w:rsidRDefault="00F857B4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4346585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:44736493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 (112): (TC + CC) (104)</w:t>
            </w:r>
          </w:p>
        </w:tc>
        <w:tc>
          <w:tcPr>
            <w:tcW w:w="1559" w:type="dxa"/>
            <w:vAlign w:val="center"/>
          </w:tcPr>
          <w:p w:rsidR="007E416B" w:rsidRPr="00222BD9" w:rsidRDefault="00F857B4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3084037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:49214066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 (137): (AG + GG) (79)</w:t>
            </w:r>
          </w:p>
        </w:tc>
        <w:tc>
          <w:tcPr>
            <w:tcW w:w="1559" w:type="dxa"/>
            <w:vAlign w:val="center"/>
          </w:tcPr>
          <w:p w:rsidR="007E416B" w:rsidRPr="00222BD9" w:rsidRDefault="00EC13E0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7624336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:53244151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 (159): (GT + TT) (57)</w:t>
            </w:r>
          </w:p>
        </w:tc>
        <w:tc>
          <w:tcPr>
            <w:tcW w:w="1559" w:type="dxa"/>
            <w:vAlign w:val="center"/>
          </w:tcPr>
          <w:p w:rsidR="007E416B" w:rsidRPr="00222BD9" w:rsidRDefault="00EC13E0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41954845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:61192911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 (85): (GA + AA) (131)</w:t>
            </w:r>
          </w:p>
        </w:tc>
        <w:tc>
          <w:tcPr>
            <w:tcW w:w="1559" w:type="dxa"/>
            <w:vAlign w:val="center"/>
          </w:tcPr>
          <w:p w:rsidR="007E416B" w:rsidRPr="00222BD9" w:rsidRDefault="00EC13E0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6783233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:117509984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 (121): (CT + TT) (95)</w:t>
            </w:r>
          </w:p>
        </w:tc>
        <w:tc>
          <w:tcPr>
            <w:tcW w:w="1559" w:type="dxa"/>
            <w:vAlign w:val="center"/>
          </w:tcPr>
          <w:p w:rsidR="007E416B" w:rsidRPr="00222BD9" w:rsidRDefault="00EC13E0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095626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:157977962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 (81): (TC + CC) (135)</w:t>
            </w:r>
          </w:p>
        </w:tc>
        <w:tc>
          <w:tcPr>
            <w:tcW w:w="1559" w:type="dxa"/>
            <w:vAlign w:val="center"/>
          </w:tcPr>
          <w:p w:rsidR="007E416B" w:rsidRPr="00222BD9" w:rsidRDefault="00EC13E0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7659414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:177350956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 (71): (AC + CC) (145)</w:t>
            </w:r>
          </w:p>
        </w:tc>
        <w:tc>
          <w:tcPr>
            <w:tcW w:w="1559" w:type="dxa"/>
            <w:vAlign w:val="center"/>
          </w:tcPr>
          <w:p w:rsidR="007E416B" w:rsidRPr="00222BD9" w:rsidRDefault="00D4403C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7685686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:3207142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 (71): (AG + GG) (145)</w:t>
            </w:r>
          </w:p>
        </w:tc>
        <w:tc>
          <w:tcPr>
            <w:tcW w:w="1559" w:type="dxa"/>
            <w:vAlign w:val="center"/>
          </w:tcPr>
          <w:p w:rsidR="007E416B" w:rsidRPr="00222BD9" w:rsidRDefault="00D4403C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34937911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:42110353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 (174): (TC + CC) (42)</w:t>
            </w:r>
          </w:p>
        </w:tc>
        <w:tc>
          <w:tcPr>
            <w:tcW w:w="1559" w:type="dxa"/>
            <w:vAlign w:val="center"/>
          </w:tcPr>
          <w:p w:rsidR="007E416B" w:rsidRPr="00222BD9" w:rsidRDefault="00D4403C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45510091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:123186393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 (201): AG (14)</w:t>
            </w:r>
          </w:p>
        </w:tc>
        <w:tc>
          <w:tcPr>
            <w:tcW w:w="1559" w:type="dxa"/>
            <w:vAlign w:val="center"/>
          </w:tcPr>
          <w:p w:rsidR="007E416B" w:rsidRPr="00222BD9" w:rsidRDefault="0069295D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35553410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:131237381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 (130): (TC + CC) (86)</w:t>
            </w:r>
          </w:p>
        </w:tc>
        <w:tc>
          <w:tcPr>
            <w:tcW w:w="1559" w:type="dxa"/>
            <w:vAlign w:val="center"/>
          </w:tcPr>
          <w:p w:rsidR="007E416B" w:rsidRPr="00222BD9" w:rsidRDefault="0069295D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3099439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:87545318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 (64): (TC + CC) (152)</w:t>
            </w:r>
          </w:p>
        </w:tc>
        <w:tc>
          <w:tcPr>
            <w:tcW w:w="1559" w:type="dxa"/>
            <w:vAlign w:val="center"/>
          </w:tcPr>
          <w:p w:rsidR="007E416B" w:rsidRPr="00222BD9" w:rsidRDefault="00E57F86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0061069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:93071630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 (141): (GC + CC) (75)</w:t>
            </w:r>
          </w:p>
        </w:tc>
        <w:tc>
          <w:tcPr>
            <w:tcW w:w="1559" w:type="dxa"/>
            <w:vAlign w:val="center"/>
          </w:tcPr>
          <w:p w:rsidR="007E416B" w:rsidRPr="00222BD9" w:rsidRDefault="005E294A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30266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:103972357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 (94): (GA + AA) (122)</w:t>
            </w:r>
          </w:p>
        </w:tc>
        <w:tc>
          <w:tcPr>
            <w:tcW w:w="1559" w:type="dxa"/>
            <w:vAlign w:val="center"/>
          </w:tcPr>
          <w:p w:rsidR="007E416B" w:rsidRPr="00222BD9" w:rsidRDefault="005E294A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1135349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:164523472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 (71): (CA + AA) (145)</w:t>
            </w:r>
          </w:p>
        </w:tc>
        <w:tc>
          <w:tcPr>
            <w:tcW w:w="1559" w:type="dxa"/>
            <w:vAlign w:val="center"/>
          </w:tcPr>
          <w:p w:rsidR="007E416B" w:rsidRPr="00222BD9" w:rsidRDefault="0069295D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60157091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:61509655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 (54): (TC + CC) (162)</w:t>
            </w:r>
          </w:p>
        </w:tc>
        <w:tc>
          <w:tcPr>
            <w:tcW w:w="1559" w:type="dxa"/>
            <w:vAlign w:val="center"/>
          </w:tcPr>
          <w:p w:rsidR="007E416B" w:rsidRPr="00222BD9" w:rsidRDefault="00E57F86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200949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:27835435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 (175): (AG +GG) (41)</w:t>
            </w:r>
          </w:p>
        </w:tc>
        <w:tc>
          <w:tcPr>
            <w:tcW w:w="1559" w:type="dxa"/>
            <w:vAlign w:val="center"/>
          </w:tcPr>
          <w:p w:rsidR="007E416B" w:rsidRPr="00222BD9" w:rsidRDefault="0069295D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7758630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:101387304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 (96): (TA + AA) (120)</w:t>
            </w:r>
          </w:p>
        </w:tc>
        <w:tc>
          <w:tcPr>
            <w:tcW w:w="1559" w:type="dxa"/>
            <w:vAlign w:val="center"/>
          </w:tcPr>
          <w:p w:rsidR="007E416B" w:rsidRPr="00222BD9" w:rsidRDefault="0069295D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9363467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:66565703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 (90): (TC + CC) (126)</w:t>
            </w:r>
          </w:p>
        </w:tc>
        <w:tc>
          <w:tcPr>
            <w:tcW w:w="1559" w:type="dxa"/>
            <w:vAlign w:val="center"/>
          </w:tcPr>
          <w:p w:rsidR="007E416B" w:rsidRPr="00222BD9" w:rsidRDefault="0069295D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933802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:105365891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 (57): (GC + CC) (159)</w:t>
            </w:r>
          </w:p>
        </w:tc>
        <w:tc>
          <w:tcPr>
            <w:tcW w:w="1559" w:type="dxa"/>
            <w:vAlign w:val="center"/>
          </w:tcPr>
          <w:p w:rsidR="007E416B" w:rsidRPr="00222BD9" w:rsidRDefault="0069295D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2876520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:142996618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 (61): (CG + GG) (155)</w:t>
            </w:r>
          </w:p>
        </w:tc>
        <w:tc>
          <w:tcPr>
            <w:tcW w:w="1559" w:type="dxa"/>
            <w:vAlign w:val="center"/>
          </w:tcPr>
          <w:p w:rsidR="007E416B" w:rsidRPr="00222BD9" w:rsidRDefault="0069295D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725616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:147950422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 (85): (CT + TT) (131)</w:t>
            </w:r>
          </w:p>
        </w:tc>
        <w:tc>
          <w:tcPr>
            <w:tcW w:w="1559" w:type="dxa"/>
            <w:vAlign w:val="center"/>
          </w:tcPr>
          <w:p w:rsidR="007E416B" w:rsidRPr="00222BD9" w:rsidRDefault="0069295D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2029865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:165121844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 (71): (TA + AA) (145)</w:t>
            </w:r>
          </w:p>
        </w:tc>
        <w:tc>
          <w:tcPr>
            <w:tcW w:w="1559" w:type="dxa"/>
            <w:vAlign w:val="center"/>
          </w:tcPr>
          <w:p w:rsidR="007E416B" w:rsidRPr="00222BD9" w:rsidRDefault="0069295D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3823624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:2110346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 (136): (TC + CC) (80)</w:t>
            </w:r>
          </w:p>
        </w:tc>
        <w:tc>
          <w:tcPr>
            <w:tcW w:w="1559" w:type="dxa"/>
            <w:vAlign w:val="center"/>
          </w:tcPr>
          <w:p w:rsidR="007E416B" w:rsidRPr="00222BD9" w:rsidRDefault="00A70B65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2043539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:12253880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 (70): (GA + AA) (146)</w:t>
            </w:r>
          </w:p>
        </w:tc>
        <w:tc>
          <w:tcPr>
            <w:tcW w:w="1559" w:type="dxa"/>
            <w:vAlign w:val="center"/>
          </w:tcPr>
          <w:p w:rsidR="007E416B" w:rsidRPr="00222BD9" w:rsidRDefault="00A70B65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2247523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:82454404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 (35): (CG + GG) (181)</w:t>
            </w:r>
          </w:p>
        </w:tc>
        <w:tc>
          <w:tcPr>
            <w:tcW w:w="1559" w:type="dxa"/>
            <w:vAlign w:val="center"/>
          </w:tcPr>
          <w:p w:rsidR="007E416B" w:rsidRPr="00222BD9" w:rsidRDefault="00A70B65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6887442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:82936909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 (66): (CT + TT) (150)</w:t>
            </w:r>
          </w:p>
        </w:tc>
        <w:tc>
          <w:tcPr>
            <w:tcW w:w="1559" w:type="dxa"/>
            <w:vAlign w:val="center"/>
          </w:tcPr>
          <w:p w:rsidR="007E416B" w:rsidRPr="00222BD9" w:rsidRDefault="00A70B65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58104186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:109099919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 (62): (GA + AA) (154)</w:t>
            </w:r>
          </w:p>
        </w:tc>
        <w:tc>
          <w:tcPr>
            <w:tcW w:w="1559" w:type="dxa"/>
            <w:vAlign w:val="center"/>
          </w:tcPr>
          <w:p w:rsidR="007E416B" w:rsidRPr="00222BD9" w:rsidRDefault="00A70B65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7807677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:117502574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 (70): (TC + CC) (146)</w:t>
            </w:r>
          </w:p>
        </w:tc>
        <w:tc>
          <w:tcPr>
            <w:tcW w:w="1559" w:type="dxa"/>
            <w:vAlign w:val="center"/>
          </w:tcPr>
          <w:p w:rsidR="007E416B" w:rsidRPr="00222BD9" w:rsidRDefault="00A70B65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7837935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:65562019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 (160): (GT + TT) (56)</w:t>
            </w:r>
          </w:p>
        </w:tc>
        <w:tc>
          <w:tcPr>
            <w:tcW w:w="1559" w:type="dxa"/>
            <w:vAlign w:val="center"/>
          </w:tcPr>
          <w:p w:rsidR="007E416B" w:rsidRPr="00222BD9" w:rsidRDefault="00A70B65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67436663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:71347626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 (114): (GC + CC) (102)</w:t>
            </w:r>
          </w:p>
        </w:tc>
        <w:tc>
          <w:tcPr>
            <w:tcW w:w="1559" w:type="dxa"/>
            <w:vAlign w:val="center"/>
          </w:tcPr>
          <w:p w:rsidR="007E416B" w:rsidRPr="00222BD9" w:rsidRDefault="00A70B65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7030813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:36999369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 (73): (CT + TT) (143)</w:t>
            </w:r>
          </w:p>
        </w:tc>
        <w:tc>
          <w:tcPr>
            <w:tcW w:w="1559" w:type="dxa"/>
            <w:vAlign w:val="center"/>
          </w:tcPr>
          <w:p w:rsidR="007E416B" w:rsidRPr="00222BD9" w:rsidRDefault="00F415A5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0817969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:119731045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 (104): (TG + GG) (112)</w:t>
            </w:r>
          </w:p>
        </w:tc>
        <w:tc>
          <w:tcPr>
            <w:tcW w:w="1559" w:type="dxa"/>
            <w:vAlign w:val="center"/>
          </w:tcPr>
          <w:p w:rsidR="007E416B" w:rsidRPr="00222BD9" w:rsidRDefault="00A70B65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913930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:120484009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 (98): (AG + GG) (118)</w:t>
            </w:r>
          </w:p>
        </w:tc>
        <w:tc>
          <w:tcPr>
            <w:tcW w:w="1559" w:type="dxa"/>
            <w:vAlign w:val="center"/>
          </w:tcPr>
          <w:p w:rsidR="007E416B" w:rsidRPr="00222BD9" w:rsidRDefault="00A70B65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2670139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:126634255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 (118): (TC + CC) (98)</w:t>
            </w:r>
          </w:p>
        </w:tc>
        <w:tc>
          <w:tcPr>
            <w:tcW w:w="1559" w:type="dxa"/>
            <w:vAlign w:val="center"/>
          </w:tcPr>
          <w:p w:rsidR="007E416B" w:rsidRPr="00222BD9" w:rsidRDefault="00930624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354115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:2983774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 (111): (AC + CC) (105)</w:t>
            </w:r>
          </w:p>
        </w:tc>
        <w:tc>
          <w:tcPr>
            <w:tcW w:w="1559" w:type="dxa"/>
            <w:vAlign w:val="center"/>
          </w:tcPr>
          <w:p w:rsidR="007E416B" w:rsidRPr="00222BD9" w:rsidRDefault="00A70B65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982277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:11513019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 (141): (TC + CC) (75)</w:t>
            </w:r>
          </w:p>
        </w:tc>
        <w:tc>
          <w:tcPr>
            <w:tcW w:w="1559" w:type="dxa"/>
            <w:vAlign w:val="center"/>
          </w:tcPr>
          <w:p w:rsidR="007E416B" w:rsidRPr="00222BD9" w:rsidRDefault="00F415A5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263645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:17016503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 (66): (AT + TT) (150)</w:t>
            </w:r>
          </w:p>
        </w:tc>
        <w:tc>
          <w:tcPr>
            <w:tcW w:w="1559" w:type="dxa"/>
            <w:vAlign w:val="center"/>
          </w:tcPr>
          <w:p w:rsidR="007E416B" w:rsidRPr="00222BD9" w:rsidRDefault="00F415A5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3793577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:23737627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 (56): (GA + AA) (160)</w:t>
            </w:r>
          </w:p>
        </w:tc>
        <w:tc>
          <w:tcPr>
            <w:tcW w:w="1559" w:type="dxa"/>
            <w:vAlign w:val="center"/>
          </w:tcPr>
          <w:p w:rsidR="007E416B" w:rsidRPr="00222BD9" w:rsidRDefault="00A70B65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59283172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:25232978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 (176): (GA + AA) (40)</w:t>
            </w:r>
          </w:p>
        </w:tc>
        <w:tc>
          <w:tcPr>
            <w:tcW w:w="1559" w:type="dxa"/>
            <w:vAlign w:val="center"/>
          </w:tcPr>
          <w:p w:rsidR="007E416B" w:rsidRPr="00222BD9" w:rsidRDefault="00A70B65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34653192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:31124452</w:t>
            </w:r>
            <w:proofErr w:type="gramEnd"/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 (93): (GC + CC) (123)</w:t>
            </w:r>
          </w:p>
        </w:tc>
        <w:tc>
          <w:tcPr>
            <w:tcW w:w="1559" w:type="dxa"/>
            <w:vAlign w:val="center"/>
          </w:tcPr>
          <w:p w:rsidR="007E416B" w:rsidRPr="00222BD9" w:rsidRDefault="00A70B65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997934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:1795194</w:t>
            </w:r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 (70): (CT + TT) (146)</w:t>
            </w:r>
          </w:p>
        </w:tc>
        <w:tc>
          <w:tcPr>
            <w:tcW w:w="1559" w:type="dxa"/>
            <w:vAlign w:val="center"/>
          </w:tcPr>
          <w:p w:rsidR="007E416B" w:rsidRPr="00222BD9" w:rsidRDefault="00A70B65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021363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:106610839</w:t>
            </w:r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 (96): (GA + AA) (120)</w:t>
            </w:r>
          </w:p>
        </w:tc>
        <w:tc>
          <w:tcPr>
            <w:tcW w:w="1559" w:type="dxa"/>
            <w:vAlign w:val="center"/>
          </w:tcPr>
          <w:p w:rsidR="007E416B" w:rsidRPr="00222BD9" w:rsidRDefault="00A70B65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2509805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:57650796</w:t>
            </w:r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 (101): (CT + TT) (115)</w:t>
            </w:r>
          </w:p>
        </w:tc>
        <w:tc>
          <w:tcPr>
            <w:tcW w:w="1559" w:type="dxa"/>
            <w:vAlign w:val="center"/>
          </w:tcPr>
          <w:p w:rsidR="007E416B" w:rsidRPr="00222BD9" w:rsidRDefault="000115B0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98457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:61471678</w:t>
            </w:r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 (157): (CT + TT) (59)</w:t>
            </w:r>
          </w:p>
        </w:tc>
        <w:tc>
          <w:tcPr>
            <w:tcW w:w="1559" w:type="dxa"/>
            <w:vAlign w:val="center"/>
          </w:tcPr>
          <w:p w:rsidR="007E416B" w:rsidRPr="00222BD9" w:rsidRDefault="000115B0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58621819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:65314830</w:t>
            </w:r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 (155): (AT + TT) (61)</w:t>
            </w:r>
          </w:p>
        </w:tc>
        <w:tc>
          <w:tcPr>
            <w:tcW w:w="1559" w:type="dxa"/>
            <w:vAlign w:val="center"/>
          </w:tcPr>
          <w:p w:rsidR="007E416B" w:rsidRPr="00222BD9" w:rsidRDefault="000115B0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7117514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:70544937</w:t>
            </w:r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 (69): (AG + GG) (147)</w:t>
            </w:r>
          </w:p>
        </w:tc>
        <w:tc>
          <w:tcPr>
            <w:tcW w:w="1559" w:type="dxa"/>
            <w:vAlign w:val="center"/>
          </w:tcPr>
          <w:p w:rsidR="007E416B" w:rsidRPr="00222BD9" w:rsidRDefault="005106B0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61902811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:113370758</w:t>
            </w:r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 (94): (GA + AA) (122)</w:t>
            </w:r>
          </w:p>
        </w:tc>
        <w:tc>
          <w:tcPr>
            <w:tcW w:w="1559" w:type="dxa"/>
            <w:vAlign w:val="center"/>
          </w:tcPr>
          <w:p w:rsidR="007E416B" w:rsidRPr="00222BD9" w:rsidRDefault="00A70B65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2187490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:118713180</w:t>
            </w:r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 (174): TG (42)</w:t>
            </w:r>
          </w:p>
        </w:tc>
        <w:tc>
          <w:tcPr>
            <w:tcW w:w="1559" w:type="dxa"/>
            <w:vAlign w:val="center"/>
          </w:tcPr>
          <w:p w:rsidR="007E416B" w:rsidRPr="00222BD9" w:rsidRDefault="00E239F3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57344483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:127022560</w:t>
            </w:r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 (174): (AG + GG) (42)</w:t>
            </w:r>
          </w:p>
        </w:tc>
        <w:tc>
          <w:tcPr>
            <w:tcW w:w="1559" w:type="dxa"/>
            <w:vAlign w:val="center"/>
          </w:tcPr>
          <w:p w:rsidR="007E416B" w:rsidRPr="00222BD9" w:rsidRDefault="005106B0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448938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:30892824</w:t>
            </w:r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 (69): (GA + AA) (147)</w:t>
            </w:r>
          </w:p>
        </w:tc>
        <w:tc>
          <w:tcPr>
            <w:tcW w:w="1559" w:type="dxa"/>
            <w:vAlign w:val="center"/>
          </w:tcPr>
          <w:p w:rsidR="007E416B" w:rsidRPr="00222BD9" w:rsidRDefault="00BE1697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lastRenderedPageBreak/>
              <w:t>rs7932640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:88744425</w:t>
            </w:r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 (74): (CT + TT) (142)</w:t>
            </w:r>
          </w:p>
        </w:tc>
        <w:tc>
          <w:tcPr>
            <w:tcW w:w="1559" w:type="dxa"/>
            <w:vAlign w:val="center"/>
          </w:tcPr>
          <w:p w:rsidR="007E416B" w:rsidRPr="00222BD9" w:rsidRDefault="00A70B65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78337797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:23987925</w:t>
            </w:r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 (179): (TG + GG) (37)</w:t>
            </w:r>
          </w:p>
        </w:tc>
        <w:tc>
          <w:tcPr>
            <w:tcW w:w="1559" w:type="dxa"/>
            <w:vAlign w:val="center"/>
          </w:tcPr>
          <w:p w:rsidR="007E416B" w:rsidRPr="00222BD9" w:rsidRDefault="00A70B65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56314503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:84465022</w:t>
            </w:r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 (122): (TG + GG) (94)</w:t>
            </w:r>
          </w:p>
        </w:tc>
        <w:tc>
          <w:tcPr>
            <w:tcW w:w="1559" w:type="dxa"/>
            <w:vAlign w:val="center"/>
          </w:tcPr>
          <w:p w:rsidR="007E416B" w:rsidRPr="00222BD9" w:rsidRDefault="00A70B65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0774600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:110741356</w:t>
            </w:r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 (164): (CT + TT) (52)</w:t>
            </w:r>
          </w:p>
        </w:tc>
        <w:tc>
          <w:tcPr>
            <w:tcW w:w="1559" w:type="dxa"/>
            <w:vAlign w:val="center"/>
          </w:tcPr>
          <w:p w:rsidR="007E416B" w:rsidRPr="00222BD9" w:rsidRDefault="00A70B65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3213572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:121205078</w:t>
            </w:r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 (49): (GA + AA) (167)</w:t>
            </w:r>
          </w:p>
        </w:tc>
        <w:tc>
          <w:tcPr>
            <w:tcW w:w="1559" w:type="dxa"/>
            <w:vAlign w:val="center"/>
          </w:tcPr>
          <w:p w:rsidR="007E416B" w:rsidRPr="00222BD9" w:rsidRDefault="00A70B65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343605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:53647048</w:t>
            </w:r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 (89): (CA + AA) (127)</w:t>
            </w:r>
          </w:p>
        </w:tc>
        <w:tc>
          <w:tcPr>
            <w:tcW w:w="1559" w:type="dxa"/>
            <w:vAlign w:val="center"/>
          </w:tcPr>
          <w:p w:rsidR="007E416B" w:rsidRPr="00222BD9" w:rsidRDefault="00A70B65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9592461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:66941792</w:t>
            </w:r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 (54): (AG + GG) (162)</w:t>
            </w:r>
          </w:p>
        </w:tc>
        <w:tc>
          <w:tcPr>
            <w:tcW w:w="1559" w:type="dxa"/>
            <w:vAlign w:val="center"/>
          </w:tcPr>
          <w:p w:rsidR="007E416B" w:rsidRPr="00222BD9" w:rsidRDefault="00035FCB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4772087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:99115041</w:t>
            </w:r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 (99): (CT + TT) (117)</w:t>
            </w:r>
          </w:p>
        </w:tc>
        <w:tc>
          <w:tcPr>
            <w:tcW w:w="1559" w:type="dxa"/>
            <w:vAlign w:val="center"/>
          </w:tcPr>
          <w:p w:rsidR="007E416B" w:rsidRPr="00222BD9" w:rsidRDefault="00035FCB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409379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:31907741</w:t>
            </w:r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 (112): (TC + CC) (104)</w:t>
            </w:r>
          </w:p>
        </w:tc>
        <w:tc>
          <w:tcPr>
            <w:tcW w:w="1559" w:type="dxa"/>
            <w:vAlign w:val="center"/>
          </w:tcPr>
          <w:p w:rsidR="007E416B" w:rsidRPr="00222BD9" w:rsidRDefault="00035FCB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9545360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:80826373</w:t>
            </w:r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 (134): (CA + AA) (82)</w:t>
            </w:r>
          </w:p>
        </w:tc>
        <w:tc>
          <w:tcPr>
            <w:tcW w:w="1559" w:type="dxa"/>
            <w:vAlign w:val="center"/>
          </w:tcPr>
          <w:p w:rsidR="007E416B" w:rsidRPr="00222BD9" w:rsidRDefault="00035FCB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61990288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:42074726</w:t>
            </w:r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 (69): (GA + AA) (147)</w:t>
            </w:r>
          </w:p>
        </w:tc>
        <w:tc>
          <w:tcPr>
            <w:tcW w:w="1559" w:type="dxa"/>
            <w:vAlign w:val="center"/>
          </w:tcPr>
          <w:p w:rsidR="007E416B" w:rsidRPr="00222BD9" w:rsidRDefault="00222BD9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956373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:60141822</w:t>
            </w:r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 (113): (TG + GG) (103)</w:t>
            </w:r>
          </w:p>
        </w:tc>
        <w:tc>
          <w:tcPr>
            <w:tcW w:w="1559" w:type="dxa"/>
            <w:vAlign w:val="center"/>
          </w:tcPr>
          <w:p w:rsidR="007E416B" w:rsidRPr="00222BD9" w:rsidRDefault="00222BD9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152578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:64697037</w:t>
            </w:r>
          </w:p>
        </w:tc>
        <w:tc>
          <w:tcPr>
            <w:tcW w:w="3544" w:type="dxa"/>
            <w:vAlign w:val="center"/>
          </w:tcPr>
          <w:p w:rsidR="007E416B" w:rsidRPr="00222BD9" w:rsidRDefault="00486797" w:rsidP="00222BD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 (71): (CT+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</w:t>
            </w:r>
            <w:r w:rsidR="007E416B"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) (145</w:t>
            </w:r>
            <w:proofErr w:type="gramEnd"/>
            <w:r w:rsidR="007E416B"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:rsidR="007E416B" w:rsidRPr="00222BD9" w:rsidRDefault="00222BD9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045430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:75130235</w:t>
            </w:r>
          </w:p>
        </w:tc>
        <w:tc>
          <w:tcPr>
            <w:tcW w:w="3544" w:type="dxa"/>
            <w:vAlign w:val="center"/>
          </w:tcPr>
          <w:p w:rsidR="007E416B" w:rsidRPr="00222BD9" w:rsidRDefault="00486797" w:rsidP="00222BD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 (52): (GT+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</w:t>
            </w:r>
            <w:r w:rsidR="007E416B"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) (164</w:t>
            </w:r>
            <w:proofErr w:type="gramEnd"/>
            <w:r w:rsidR="007E416B"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:rsidR="007E416B" w:rsidRPr="00222BD9" w:rsidRDefault="00222BD9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0149470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:104017953</w:t>
            </w:r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 (55): (AG + GG) (161)</w:t>
            </w:r>
          </w:p>
        </w:tc>
        <w:tc>
          <w:tcPr>
            <w:tcW w:w="1559" w:type="dxa"/>
            <w:vAlign w:val="center"/>
          </w:tcPr>
          <w:p w:rsidR="007E416B" w:rsidRPr="00222BD9" w:rsidRDefault="00222BD9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8037355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:37643831</w:t>
            </w:r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 (63): (TC + CC) (153)</w:t>
            </w:r>
          </w:p>
        </w:tc>
        <w:tc>
          <w:tcPr>
            <w:tcW w:w="1559" w:type="dxa"/>
            <w:vAlign w:val="center"/>
          </w:tcPr>
          <w:p w:rsidR="007E416B" w:rsidRPr="00222BD9" w:rsidRDefault="00222BD9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34488670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:47684936</w:t>
            </w:r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 (126): (TC + CC) (90)</w:t>
            </w:r>
          </w:p>
        </w:tc>
        <w:tc>
          <w:tcPr>
            <w:tcW w:w="1559" w:type="dxa"/>
            <w:vAlign w:val="center"/>
          </w:tcPr>
          <w:p w:rsidR="007E416B" w:rsidRPr="00222BD9" w:rsidRDefault="00222BD9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7198928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:7666402</w:t>
            </w:r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 (90): (TC + CC) (126)</w:t>
            </w:r>
          </w:p>
        </w:tc>
        <w:tc>
          <w:tcPr>
            <w:tcW w:w="1559" w:type="dxa"/>
            <w:vAlign w:val="center"/>
          </w:tcPr>
          <w:p w:rsidR="007E416B" w:rsidRPr="00222BD9" w:rsidRDefault="00D81C64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7200826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:13066833</w:t>
            </w:r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 (123): (CT + TT) (93)</w:t>
            </w:r>
          </w:p>
        </w:tc>
        <w:tc>
          <w:tcPr>
            <w:tcW w:w="1559" w:type="dxa"/>
            <w:vAlign w:val="center"/>
          </w:tcPr>
          <w:p w:rsidR="007E416B" w:rsidRPr="00222BD9" w:rsidRDefault="00222BD9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2923444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:21639710</w:t>
            </w:r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 (90): (AC + CC) (126)</w:t>
            </w:r>
          </w:p>
        </w:tc>
        <w:tc>
          <w:tcPr>
            <w:tcW w:w="1559" w:type="dxa"/>
            <w:vAlign w:val="center"/>
          </w:tcPr>
          <w:p w:rsidR="007E416B" w:rsidRPr="00222BD9" w:rsidRDefault="00222BD9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7193263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:6315880</w:t>
            </w:r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 (90): (AG + GG) (126)</w:t>
            </w:r>
          </w:p>
        </w:tc>
        <w:tc>
          <w:tcPr>
            <w:tcW w:w="1559" w:type="dxa"/>
            <w:vAlign w:val="center"/>
          </w:tcPr>
          <w:p w:rsidR="007E416B" w:rsidRPr="00222BD9" w:rsidRDefault="00D81C64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56887639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:13755530</w:t>
            </w:r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 (119): (AG + GG) (97)</w:t>
            </w:r>
          </w:p>
        </w:tc>
        <w:tc>
          <w:tcPr>
            <w:tcW w:w="1559" w:type="dxa"/>
            <w:vAlign w:val="center"/>
          </w:tcPr>
          <w:p w:rsidR="007E416B" w:rsidRPr="00222BD9" w:rsidRDefault="00222BD9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75581564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:27363750</w:t>
            </w:r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 (174): (GA + AA) (42)</w:t>
            </w:r>
          </w:p>
        </w:tc>
        <w:tc>
          <w:tcPr>
            <w:tcW w:w="1559" w:type="dxa"/>
            <w:vAlign w:val="center"/>
          </w:tcPr>
          <w:p w:rsidR="007E416B" w:rsidRPr="00222BD9" w:rsidRDefault="00222BD9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2967855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:35138245</w:t>
            </w:r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 (94): (GA + AA) (122)</w:t>
            </w:r>
          </w:p>
        </w:tc>
        <w:tc>
          <w:tcPr>
            <w:tcW w:w="1559" w:type="dxa"/>
            <w:vAlign w:val="center"/>
          </w:tcPr>
          <w:p w:rsidR="007E416B" w:rsidRPr="00222BD9" w:rsidRDefault="00222BD9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7227069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:50731802</w:t>
            </w:r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 (82): (GA + AA) (134)</w:t>
            </w:r>
          </w:p>
        </w:tc>
        <w:tc>
          <w:tcPr>
            <w:tcW w:w="1559" w:type="dxa"/>
            <w:vAlign w:val="center"/>
          </w:tcPr>
          <w:p w:rsidR="007E416B" w:rsidRPr="00222BD9" w:rsidRDefault="00222BD9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2966052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:52751639</w:t>
            </w:r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 (148): (GC + CC) (68)</w:t>
            </w:r>
          </w:p>
        </w:tc>
        <w:tc>
          <w:tcPr>
            <w:tcW w:w="1559" w:type="dxa"/>
            <w:vAlign w:val="center"/>
          </w:tcPr>
          <w:p w:rsidR="007E416B" w:rsidRPr="00222BD9" w:rsidRDefault="001C6A91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2967143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:53099012</w:t>
            </w:r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 (95): (CG + GG) (121)</w:t>
            </w:r>
          </w:p>
        </w:tc>
        <w:tc>
          <w:tcPr>
            <w:tcW w:w="1559" w:type="dxa"/>
            <w:vAlign w:val="center"/>
          </w:tcPr>
          <w:p w:rsidR="007E416B" w:rsidRPr="00222BD9" w:rsidRDefault="00222BD9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62091461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:52488672</w:t>
            </w:r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 (131): (CT + TT) (85)</w:t>
            </w:r>
          </w:p>
        </w:tc>
        <w:tc>
          <w:tcPr>
            <w:tcW w:w="1559" w:type="dxa"/>
            <w:vAlign w:val="center"/>
          </w:tcPr>
          <w:p w:rsidR="007E416B" w:rsidRPr="00222BD9" w:rsidRDefault="001C6A91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7241572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:</w:t>
            </w:r>
            <w:r w:rsidR="00CC238A" w:rsidRPr="00CC23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580712</w:t>
            </w:r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 (150): (GA + AA) (66)</w:t>
            </w:r>
          </w:p>
        </w:tc>
        <w:tc>
          <w:tcPr>
            <w:tcW w:w="1559" w:type="dxa"/>
            <w:vAlign w:val="center"/>
          </w:tcPr>
          <w:p w:rsidR="007E416B" w:rsidRPr="00222BD9" w:rsidRDefault="00222BD9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33431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:30939989</w:t>
            </w:r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 (71): (TC + CC) (145)</w:t>
            </w:r>
          </w:p>
        </w:tc>
        <w:tc>
          <w:tcPr>
            <w:tcW w:w="1559" w:type="dxa"/>
            <w:vAlign w:val="center"/>
          </w:tcPr>
          <w:p w:rsidR="007E416B" w:rsidRPr="00222BD9" w:rsidRDefault="00222BD9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43186028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:39997404</w:t>
            </w:r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 (148): (GT + TT) (68)</w:t>
            </w:r>
          </w:p>
        </w:tc>
        <w:tc>
          <w:tcPr>
            <w:tcW w:w="1559" w:type="dxa"/>
            <w:vAlign w:val="center"/>
          </w:tcPr>
          <w:p w:rsidR="007E416B" w:rsidRPr="00222BD9" w:rsidRDefault="00222BD9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2624433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:44680853</w:t>
            </w:r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 (132): (GA + AA) (84)</w:t>
            </w:r>
          </w:p>
        </w:tc>
        <w:tc>
          <w:tcPr>
            <w:tcW w:w="1559" w:type="dxa"/>
            <w:vAlign w:val="center"/>
          </w:tcPr>
          <w:p w:rsidR="007E416B" w:rsidRPr="00222BD9" w:rsidRDefault="00222BD9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E416B" w:rsidRPr="00222BD9" w:rsidTr="00222BD9">
        <w:tc>
          <w:tcPr>
            <w:tcW w:w="1384" w:type="dxa"/>
          </w:tcPr>
          <w:p w:rsidR="007E416B" w:rsidRPr="00222BD9" w:rsidRDefault="007E416B" w:rsidP="00222BD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22B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5995992</w:t>
            </w:r>
          </w:p>
        </w:tc>
        <w:tc>
          <w:tcPr>
            <w:tcW w:w="1843" w:type="dxa"/>
            <w:vAlign w:val="center"/>
          </w:tcPr>
          <w:p w:rsidR="007E416B" w:rsidRPr="00222BD9" w:rsidRDefault="007E416B" w:rsidP="00222BD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:41487218</w:t>
            </w:r>
          </w:p>
        </w:tc>
        <w:tc>
          <w:tcPr>
            <w:tcW w:w="3544" w:type="dxa"/>
            <w:vAlign w:val="center"/>
          </w:tcPr>
          <w:p w:rsidR="007E416B" w:rsidRPr="00222BD9" w:rsidRDefault="007E416B" w:rsidP="00222BD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 (108): (TC + CC) (108)</w:t>
            </w:r>
          </w:p>
        </w:tc>
        <w:tc>
          <w:tcPr>
            <w:tcW w:w="1559" w:type="dxa"/>
            <w:vAlign w:val="center"/>
          </w:tcPr>
          <w:p w:rsidR="007E416B" w:rsidRPr="00222BD9" w:rsidRDefault="00222BD9" w:rsidP="00222B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</w:tbl>
    <w:p w:rsidR="00E4035D" w:rsidRPr="00E54F41" w:rsidRDefault="00E4035D" w:rsidP="00E4035D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E54F41">
        <w:rPr>
          <w:rFonts w:ascii="Times New Roman" w:hAnsi="Times New Roman" w:cs="Times New Roman"/>
          <w:sz w:val="16"/>
          <w:szCs w:val="16"/>
          <w:lang w:val="en-US"/>
        </w:rPr>
        <w:t xml:space="preserve">* Validation analysis was run by applying </w:t>
      </w:r>
      <w:proofErr w:type="spellStart"/>
      <w:r w:rsidRPr="00E54F41">
        <w:rPr>
          <w:rFonts w:ascii="Times New Roman" w:hAnsi="Times New Roman" w:cs="Times New Roman"/>
          <w:sz w:val="16"/>
          <w:szCs w:val="16"/>
          <w:lang w:val="en-US"/>
        </w:rPr>
        <w:t>glm</w:t>
      </w:r>
      <w:proofErr w:type="spellEnd"/>
      <w:r w:rsidRPr="00E54F41">
        <w:rPr>
          <w:rFonts w:ascii="Times New Roman" w:hAnsi="Times New Roman" w:cs="Times New Roman"/>
          <w:sz w:val="16"/>
          <w:szCs w:val="16"/>
          <w:lang w:val="en-US"/>
        </w:rPr>
        <w:t xml:space="preserve"> models between the genetic dominant model and methylation level, adjusting for age and sex. The </w:t>
      </w:r>
      <w:proofErr w:type="spellStart"/>
      <w:r w:rsidR="00012D11" w:rsidRPr="00E54F41">
        <w:rPr>
          <w:rFonts w:ascii="Times New Roman" w:hAnsi="Times New Roman" w:cs="Times New Roman"/>
          <w:sz w:val="16"/>
          <w:szCs w:val="16"/>
          <w:lang w:val="en-US"/>
        </w:rPr>
        <w:t>Benjamini</w:t>
      </w:r>
      <w:proofErr w:type="spellEnd"/>
      <w:r w:rsidR="00012D11" w:rsidRPr="00E54F41">
        <w:rPr>
          <w:rFonts w:ascii="Times New Roman" w:hAnsi="Times New Roman" w:cs="Times New Roman"/>
          <w:sz w:val="16"/>
          <w:szCs w:val="16"/>
          <w:lang w:val="en-US"/>
        </w:rPr>
        <w:t>-Hochberg</w:t>
      </w:r>
      <w:r w:rsidRPr="00E54F41">
        <w:rPr>
          <w:rFonts w:ascii="Times New Roman" w:hAnsi="Times New Roman" w:cs="Times New Roman"/>
          <w:sz w:val="16"/>
          <w:szCs w:val="16"/>
          <w:lang w:val="en-US"/>
        </w:rPr>
        <w:t xml:space="preserve"> multiple-testing adjustment was applied to the p-values. A </w:t>
      </w:r>
      <w:proofErr w:type="spellStart"/>
      <w:r w:rsidRPr="00E54F41">
        <w:rPr>
          <w:rFonts w:ascii="Times New Roman" w:hAnsi="Times New Roman" w:cs="Times New Roman"/>
          <w:sz w:val="16"/>
          <w:szCs w:val="16"/>
          <w:lang w:val="en-US"/>
        </w:rPr>
        <w:t>CpG</w:t>
      </w:r>
      <w:proofErr w:type="spellEnd"/>
      <w:r w:rsidRPr="00E54F41">
        <w:rPr>
          <w:rFonts w:ascii="Times New Roman" w:hAnsi="Times New Roman" w:cs="Times New Roman"/>
          <w:sz w:val="16"/>
          <w:szCs w:val="16"/>
          <w:lang w:val="en-US"/>
        </w:rPr>
        <w:t xml:space="preserve"> site was paired with the </w:t>
      </w:r>
      <w:proofErr w:type="spellStart"/>
      <w:r w:rsidRPr="00E54F41">
        <w:rPr>
          <w:rFonts w:ascii="Times New Roman" w:hAnsi="Times New Roman" w:cs="Times New Roman"/>
          <w:sz w:val="16"/>
          <w:szCs w:val="16"/>
          <w:lang w:val="en-US"/>
        </w:rPr>
        <w:t>m</w:t>
      </w:r>
      <w:r w:rsidR="00E54F41" w:rsidRPr="00E54F41">
        <w:rPr>
          <w:rFonts w:ascii="Times New Roman" w:hAnsi="Times New Roman" w:cs="Times New Roman"/>
          <w:sz w:val="16"/>
          <w:szCs w:val="16"/>
          <w:lang w:val="en-US"/>
        </w:rPr>
        <w:t>e</w:t>
      </w:r>
      <w:r w:rsidRPr="00E54F41">
        <w:rPr>
          <w:rFonts w:ascii="Times New Roman" w:hAnsi="Times New Roman" w:cs="Times New Roman"/>
          <w:sz w:val="16"/>
          <w:szCs w:val="16"/>
          <w:lang w:val="en-US"/>
        </w:rPr>
        <w:t>QTL</w:t>
      </w:r>
      <w:proofErr w:type="spellEnd"/>
      <w:r w:rsidRPr="00E54F41">
        <w:rPr>
          <w:rFonts w:ascii="Times New Roman" w:hAnsi="Times New Roman" w:cs="Times New Roman"/>
          <w:sz w:val="16"/>
          <w:szCs w:val="16"/>
          <w:lang w:val="en-US"/>
        </w:rPr>
        <w:t xml:space="preserve"> SNP if the adjusted p-value &lt;0.05</w:t>
      </w:r>
    </w:p>
    <w:p w:rsidR="00E4035D" w:rsidRPr="00E54F41" w:rsidRDefault="00012D11" w:rsidP="00E4035D">
      <w:pPr>
        <w:spacing w:after="12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E54F41">
        <w:rPr>
          <w:rFonts w:ascii="Times New Roman" w:hAnsi="Times New Roman" w:cs="Times New Roman"/>
          <w:sz w:val="16"/>
          <w:szCs w:val="16"/>
          <w:lang w:val="en-US"/>
        </w:rPr>
        <w:t xml:space="preserve">Abbreviations: </w:t>
      </w:r>
      <w:proofErr w:type="spellStart"/>
      <w:r w:rsidRPr="00E54F41">
        <w:rPr>
          <w:rFonts w:ascii="Times New Roman" w:hAnsi="Times New Roman" w:cs="Times New Roman"/>
          <w:sz w:val="16"/>
          <w:szCs w:val="16"/>
          <w:lang w:val="en-US"/>
        </w:rPr>
        <w:t>m</w:t>
      </w:r>
      <w:r w:rsidR="00E54F41" w:rsidRPr="00E54F41">
        <w:rPr>
          <w:rFonts w:ascii="Times New Roman" w:hAnsi="Times New Roman" w:cs="Times New Roman"/>
          <w:sz w:val="16"/>
          <w:szCs w:val="16"/>
          <w:lang w:val="en-US"/>
        </w:rPr>
        <w:t>e</w:t>
      </w:r>
      <w:r w:rsidRPr="00E54F41">
        <w:rPr>
          <w:rFonts w:ascii="Times New Roman" w:hAnsi="Times New Roman" w:cs="Times New Roman"/>
          <w:sz w:val="16"/>
          <w:szCs w:val="16"/>
          <w:lang w:val="en-US"/>
        </w:rPr>
        <w:t>QTL</w:t>
      </w:r>
      <w:proofErr w:type="spellEnd"/>
      <w:r w:rsidRPr="00E54F41">
        <w:rPr>
          <w:rFonts w:ascii="Times New Roman" w:hAnsi="Times New Roman" w:cs="Times New Roman"/>
          <w:sz w:val="16"/>
          <w:szCs w:val="16"/>
          <w:lang w:val="en-US"/>
        </w:rPr>
        <w:t>, methylation</w:t>
      </w:r>
      <w:r w:rsidR="00E4035D" w:rsidRPr="00E54F41">
        <w:rPr>
          <w:rFonts w:ascii="Times New Roman" w:hAnsi="Times New Roman" w:cs="Times New Roman"/>
          <w:sz w:val="16"/>
          <w:szCs w:val="16"/>
          <w:lang w:val="en-US"/>
        </w:rPr>
        <w:t xml:space="preserve"> quantitative</w:t>
      </w:r>
      <w:r w:rsidRPr="00E54F41">
        <w:rPr>
          <w:rFonts w:ascii="Times New Roman" w:hAnsi="Times New Roman" w:cs="Times New Roman"/>
          <w:sz w:val="16"/>
          <w:szCs w:val="16"/>
          <w:lang w:val="en-US"/>
        </w:rPr>
        <w:t xml:space="preserve"> trait locus</w:t>
      </w:r>
      <w:r w:rsidR="00E4035D" w:rsidRPr="00E54F41">
        <w:rPr>
          <w:rFonts w:ascii="Times New Roman" w:hAnsi="Times New Roman" w:cs="Times New Roman"/>
          <w:sz w:val="16"/>
          <w:szCs w:val="16"/>
          <w:lang w:val="en-US"/>
        </w:rPr>
        <w:t xml:space="preserve">; SNP, single nucleotide polymorphism </w:t>
      </w:r>
    </w:p>
    <w:p w:rsidR="001D6AEE" w:rsidRDefault="001D6AEE" w:rsidP="00326AB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D6AEE" w:rsidRDefault="001D6AEE" w:rsidP="00326AB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D6AEE" w:rsidRDefault="001D6AEE" w:rsidP="00326AB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D6AEE" w:rsidRDefault="001D6AEE" w:rsidP="00326AB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D6AEE" w:rsidRDefault="001D6AEE" w:rsidP="00326AB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D6AEE" w:rsidRDefault="001D6AEE" w:rsidP="00326AB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D6AEE" w:rsidRDefault="001D6AEE" w:rsidP="00326AB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D6AEE" w:rsidRDefault="001D6AEE" w:rsidP="00326AB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D6AEE" w:rsidRDefault="001D6AEE" w:rsidP="00326AB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D6AEE" w:rsidRDefault="001D6AEE" w:rsidP="00326AB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D6AEE" w:rsidRDefault="001D6AEE" w:rsidP="00326AB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D6AEE" w:rsidRDefault="001D6AEE" w:rsidP="00326AB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D6AEE" w:rsidRDefault="001D6AEE" w:rsidP="00326AB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D6AEE" w:rsidRDefault="001D6AEE" w:rsidP="00326AB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D6AEE" w:rsidRDefault="001D6AEE" w:rsidP="00326AB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D6AEE" w:rsidRDefault="001D6AEE" w:rsidP="00326AB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D6AEE" w:rsidRDefault="001D6AEE" w:rsidP="00326AB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D6AEE" w:rsidRDefault="001D6AEE" w:rsidP="00326AB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D6AEE" w:rsidRDefault="001D6AEE" w:rsidP="00326AB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D6AEE" w:rsidRDefault="001D6AEE" w:rsidP="00326AB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D6AEE" w:rsidRDefault="001D6AEE" w:rsidP="00326AB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D6AEE" w:rsidRDefault="001D6AEE" w:rsidP="00326AB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D6AEE" w:rsidRDefault="001D6AEE" w:rsidP="00326AB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D6AEE" w:rsidRDefault="001D6AEE" w:rsidP="00326AB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D6AEE" w:rsidRDefault="001D6AEE" w:rsidP="00326AB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D6AEE" w:rsidRDefault="001D6AEE" w:rsidP="00326AB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D6AEE" w:rsidRDefault="001D6AEE" w:rsidP="00326AB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D6AEE" w:rsidRDefault="001D6AEE" w:rsidP="00326AB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DD74CA" w:rsidRPr="00326ABB" w:rsidRDefault="001F40D1" w:rsidP="00FC295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326ABB">
        <w:rPr>
          <w:rFonts w:ascii="Times New Roman" w:hAnsi="Times New Roman" w:cs="Times New Roman"/>
          <w:sz w:val="20"/>
          <w:szCs w:val="20"/>
          <w:lang w:val="en-US"/>
        </w:rPr>
        <w:lastRenderedPageBreak/>
        <w:t>Supplementary Table 2.</w:t>
      </w:r>
      <w:proofErr w:type="gramEnd"/>
      <w:r w:rsidRPr="00326AB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26ABB" w:rsidRPr="00326ABB">
        <w:rPr>
          <w:rFonts w:ascii="Times New Roman" w:hAnsi="Times New Roman" w:cs="Times New Roman"/>
          <w:sz w:val="20"/>
          <w:szCs w:val="20"/>
          <w:lang w:val="en-US"/>
        </w:rPr>
        <w:t>P-values and effect sizes at the 87 SNP-</w:t>
      </w:r>
      <w:proofErr w:type="spellStart"/>
      <w:r w:rsidR="00326ABB" w:rsidRPr="00326ABB">
        <w:rPr>
          <w:rFonts w:ascii="Times New Roman" w:hAnsi="Times New Roman" w:cs="Times New Roman"/>
          <w:sz w:val="20"/>
          <w:szCs w:val="20"/>
          <w:lang w:val="en-US"/>
        </w:rPr>
        <w:t>CpG</w:t>
      </w:r>
      <w:proofErr w:type="spellEnd"/>
      <w:r w:rsidR="00326ABB" w:rsidRPr="00326ABB">
        <w:rPr>
          <w:rFonts w:ascii="Times New Roman" w:hAnsi="Times New Roman" w:cs="Times New Roman"/>
          <w:sz w:val="20"/>
          <w:szCs w:val="20"/>
          <w:lang w:val="en-US"/>
        </w:rPr>
        <w:t xml:space="preserve"> pairs in the discovery and replication cohor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52"/>
        <w:gridCol w:w="1203"/>
        <w:gridCol w:w="954"/>
        <w:gridCol w:w="946"/>
        <w:gridCol w:w="1009"/>
        <w:gridCol w:w="1204"/>
        <w:gridCol w:w="754"/>
        <w:gridCol w:w="646"/>
        <w:gridCol w:w="794"/>
        <w:gridCol w:w="726"/>
      </w:tblGrid>
      <w:tr w:rsidR="009C190E" w:rsidRPr="00B13216" w:rsidTr="002B0F0A">
        <w:trPr>
          <w:trHeight w:val="170"/>
        </w:trPr>
        <w:tc>
          <w:tcPr>
            <w:tcW w:w="566" w:type="pct"/>
            <w:vAlign w:val="center"/>
          </w:tcPr>
          <w:p w:rsidR="009C190E" w:rsidRPr="00B13216" w:rsidRDefault="009C190E" w:rsidP="00A52F3C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vAlign w:val="center"/>
          </w:tcPr>
          <w:p w:rsidR="009C190E" w:rsidRPr="00B13216" w:rsidRDefault="009C190E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pct"/>
            <w:vAlign w:val="center"/>
          </w:tcPr>
          <w:p w:rsidR="009C190E" w:rsidRPr="000712BA" w:rsidRDefault="009C190E" w:rsidP="000712BA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Align w:val="center"/>
          </w:tcPr>
          <w:p w:rsidR="009C190E" w:rsidRPr="00550A9E" w:rsidRDefault="009C190E" w:rsidP="00550A9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43" w:type="pct"/>
            <w:vAlign w:val="center"/>
          </w:tcPr>
          <w:p w:rsidR="009C190E" w:rsidRPr="00B13216" w:rsidRDefault="009C190E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vAlign w:val="center"/>
          </w:tcPr>
          <w:p w:rsidR="009C190E" w:rsidRPr="00B13216" w:rsidRDefault="009C190E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54" w:type="pct"/>
            <w:gridSpan w:val="2"/>
            <w:vAlign w:val="center"/>
          </w:tcPr>
          <w:p w:rsidR="009C190E" w:rsidRPr="00B13216" w:rsidRDefault="009C190E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covery cohort</w:t>
            </w:r>
          </w:p>
        </w:tc>
        <w:tc>
          <w:tcPr>
            <w:tcW w:w="818" w:type="pct"/>
            <w:gridSpan w:val="2"/>
            <w:vAlign w:val="center"/>
          </w:tcPr>
          <w:p w:rsidR="009C190E" w:rsidRPr="00B13216" w:rsidRDefault="009C190E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plication cohort</w:t>
            </w:r>
          </w:p>
        </w:tc>
      </w:tr>
      <w:tr w:rsidR="00670593" w:rsidRPr="00895692" w:rsidTr="002B0F0A">
        <w:trPr>
          <w:trHeight w:val="170"/>
        </w:trPr>
        <w:tc>
          <w:tcPr>
            <w:tcW w:w="566" w:type="pct"/>
            <w:vAlign w:val="center"/>
          </w:tcPr>
          <w:p w:rsidR="00670593" w:rsidRPr="00EB6647" w:rsidRDefault="00670593" w:rsidP="00A52F3C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B664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NP</w:t>
            </w:r>
          </w:p>
        </w:tc>
        <w:tc>
          <w:tcPr>
            <w:tcW w:w="648" w:type="pct"/>
            <w:vAlign w:val="center"/>
          </w:tcPr>
          <w:p w:rsidR="00670593" w:rsidRPr="00EB6647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B664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osition[hg19]</w:t>
            </w:r>
          </w:p>
        </w:tc>
        <w:tc>
          <w:tcPr>
            <w:tcW w:w="514" w:type="pct"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712B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ffect allele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in the discovery and replication cohorts</w:t>
            </w:r>
          </w:p>
        </w:tc>
        <w:tc>
          <w:tcPr>
            <w:tcW w:w="509" w:type="pct"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50A9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isk allele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for depression</w:t>
            </w:r>
            <w:r w:rsidRPr="00550A9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in the meta-analysis</w:t>
            </w:r>
          </w:p>
        </w:tc>
        <w:tc>
          <w:tcPr>
            <w:tcW w:w="543" w:type="pct"/>
            <w:vAlign w:val="center"/>
          </w:tcPr>
          <w:p w:rsidR="00670593" w:rsidRPr="00EB6647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EB664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pG</w:t>
            </w:r>
            <w:proofErr w:type="spellEnd"/>
          </w:p>
        </w:tc>
        <w:tc>
          <w:tcPr>
            <w:tcW w:w="648" w:type="pct"/>
            <w:vAlign w:val="center"/>
          </w:tcPr>
          <w:p w:rsidR="00670593" w:rsidRPr="00EB6647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B664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osition[hg19]</w:t>
            </w:r>
          </w:p>
        </w:tc>
        <w:tc>
          <w:tcPr>
            <w:tcW w:w="406" w:type="pct"/>
            <w:vAlign w:val="center"/>
          </w:tcPr>
          <w:p w:rsidR="00670593" w:rsidRPr="00EB6647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B664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</w:t>
            </w:r>
            <w:r w:rsidRPr="00EB6647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  <w:t>adj.</w:t>
            </w:r>
            <w:r w:rsidRPr="00EB664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348" w:type="pct"/>
            <w:vAlign w:val="center"/>
          </w:tcPr>
          <w:p w:rsidR="00670593" w:rsidRPr="00EB6647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EB664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ogFC</w:t>
            </w:r>
            <w:proofErr w:type="spellEnd"/>
          </w:p>
        </w:tc>
        <w:tc>
          <w:tcPr>
            <w:tcW w:w="427" w:type="pct"/>
            <w:vAlign w:val="center"/>
          </w:tcPr>
          <w:p w:rsidR="00670593" w:rsidRPr="00EB6647" w:rsidRDefault="00670593" w:rsidP="00895692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EB664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</w:t>
            </w:r>
            <w:r w:rsidRPr="00EB6647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  <w:t>adj</w:t>
            </w:r>
            <w:proofErr w:type="spellEnd"/>
            <w:proofErr w:type="gramStart"/>
            <w:r w:rsidRPr="00EB6647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  <w:t>.</w:t>
            </w:r>
            <w:r w:rsidRPr="00EB664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  <w:proofErr w:type="gramEnd"/>
            <w:r w:rsidR="006513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391" w:type="pct"/>
            <w:vAlign w:val="center"/>
          </w:tcPr>
          <w:p w:rsidR="00670593" w:rsidRPr="00FF42E3" w:rsidRDefault="00A22DCD" w:rsidP="0067059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Effect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ize</w:t>
            </w:r>
            <w:proofErr w:type="spellEnd"/>
          </w:p>
        </w:tc>
      </w:tr>
      <w:tr w:rsidR="00670593" w:rsidRPr="00895692" w:rsidTr="002B0F0A">
        <w:trPr>
          <w:trHeight w:val="170"/>
        </w:trPr>
        <w:tc>
          <w:tcPr>
            <w:tcW w:w="566" w:type="pct"/>
            <w:vMerge w:val="restart"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rs301799</w:t>
            </w:r>
          </w:p>
        </w:tc>
        <w:tc>
          <w:tcPr>
            <w:tcW w:w="648" w:type="pct"/>
            <w:vMerge w:val="restar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:8489302</w:t>
            </w:r>
          </w:p>
        </w:tc>
        <w:tc>
          <w:tcPr>
            <w:tcW w:w="514" w:type="pct"/>
            <w:vMerge w:val="restart"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12BA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509" w:type="pct"/>
            <w:vMerge w:val="restart"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cg00546117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8445544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6.4e-07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42</w:t>
            </w:r>
          </w:p>
        </w:tc>
        <w:tc>
          <w:tcPr>
            <w:tcW w:w="427" w:type="pct"/>
            <w:vAlign w:val="bottom"/>
          </w:tcPr>
          <w:p w:rsidR="00670593" w:rsidRPr="00E87026" w:rsidRDefault="00A22DCD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.0E-04</w:t>
            </w:r>
          </w:p>
        </w:tc>
        <w:tc>
          <w:tcPr>
            <w:tcW w:w="391" w:type="pct"/>
            <w:vAlign w:val="center"/>
          </w:tcPr>
          <w:p w:rsidR="00670593" w:rsidRPr="00670593" w:rsidRDefault="00A22DCD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670593" w:rsidRPr="00895692" w:rsidTr="002B0F0A">
        <w:trPr>
          <w:trHeight w:val="170"/>
        </w:trPr>
        <w:tc>
          <w:tcPr>
            <w:tcW w:w="566" w:type="pct"/>
            <w:vMerge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vMerge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pct"/>
            <w:vMerge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cg01447281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DFDFD"/>
              </w:rPr>
              <w:t>8482688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0.0041</w:t>
            </w:r>
            <w:proofErr w:type="gramEnd"/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DFDFD"/>
              </w:rPr>
              <w:t>0.21</w:t>
            </w:r>
          </w:p>
        </w:tc>
        <w:tc>
          <w:tcPr>
            <w:tcW w:w="427" w:type="pct"/>
            <w:vAlign w:val="bottom"/>
          </w:tcPr>
          <w:p w:rsidR="00670593" w:rsidRPr="00E87026" w:rsidRDefault="00A22DCD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0</w:t>
            </w:r>
            <w:r w:rsidR="00670593" w:rsidRPr="00E8702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E-05</w:t>
            </w:r>
          </w:p>
        </w:tc>
        <w:tc>
          <w:tcPr>
            <w:tcW w:w="391" w:type="pct"/>
            <w:vAlign w:val="center"/>
          </w:tcPr>
          <w:p w:rsidR="00670593" w:rsidRPr="00670593" w:rsidRDefault="00A22DCD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</w:tr>
      <w:tr w:rsidR="00670593" w:rsidRPr="00895692" w:rsidTr="002B0F0A">
        <w:trPr>
          <w:trHeight w:val="170"/>
        </w:trPr>
        <w:tc>
          <w:tcPr>
            <w:tcW w:w="566" w:type="pct"/>
            <w:vMerge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vMerge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pct"/>
            <w:vMerge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cg00120948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8484416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  <w:proofErr w:type="gramEnd"/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22</w:t>
            </w:r>
          </w:p>
        </w:tc>
        <w:tc>
          <w:tcPr>
            <w:tcW w:w="427" w:type="pct"/>
            <w:vAlign w:val="bottom"/>
          </w:tcPr>
          <w:p w:rsidR="00670593" w:rsidRPr="00E87026" w:rsidRDefault="00670593" w:rsidP="00E870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7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91" w:type="pct"/>
            <w:vAlign w:val="center"/>
          </w:tcPr>
          <w:p w:rsidR="00670593" w:rsidRPr="00670593" w:rsidRDefault="00A22DCD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670593" w:rsidRPr="00895692" w:rsidTr="002B0F0A">
        <w:trPr>
          <w:trHeight w:val="170"/>
        </w:trPr>
        <w:tc>
          <w:tcPr>
            <w:tcW w:w="566" w:type="pct"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132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0789214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67146817</w:t>
            </w:r>
            <w:proofErr w:type="gramEnd"/>
          </w:p>
        </w:tc>
        <w:tc>
          <w:tcPr>
            <w:tcW w:w="514" w:type="pct"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12BA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509" w:type="pct"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cg17819635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67217672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0.0084</w:t>
            </w:r>
            <w:proofErr w:type="gramEnd"/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427" w:type="pct"/>
            <w:vAlign w:val="bottom"/>
          </w:tcPr>
          <w:p w:rsidR="00670593" w:rsidRPr="00E87026" w:rsidRDefault="006A1AC1" w:rsidP="00E870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391" w:type="pct"/>
            <w:vAlign w:val="center"/>
          </w:tcPr>
          <w:p w:rsidR="00670593" w:rsidRPr="00670593" w:rsidRDefault="00A22DCD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7</w:t>
            </w:r>
            <w:proofErr w:type="gramEnd"/>
          </w:p>
        </w:tc>
      </w:tr>
      <w:tr w:rsidR="00670593" w:rsidRPr="00895692" w:rsidTr="002B0F0A">
        <w:trPr>
          <w:trHeight w:val="170"/>
        </w:trPr>
        <w:tc>
          <w:tcPr>
            <w:tcW w:w="566" w:type="pct"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132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890946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52342427</w:t>
            </w:r>
            <w:proofErr w:type="gramEnd"/>
          </w:p>
        </w:tc>
        <w:tc>
          <w:tcPr>
            <w:tcW w:w="514" w:type="pct"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712BA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509" w:type="pct"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bCs/>
                <w:sz w:val="16"/>
                <w:szCs w:val="16"/>
              </w:rPr>
              <w:t>cg20967006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52343399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1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1</w:t>
            </w:r>
          </w:p>
        </w:tc>
        <w:tc>
          <w:tcPr>
            <w:tcW w:w="427" w:type="pct"/>
            <w:vAlign w:val="bottom"/>
          </w:tcPr>
          <w:p w:rsidR="00670593" w:rsidRPr="00E87026" w:rsidRDefault="006A1AC1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9.2E-09</w:t>
            </w:r>
          </w:p>
        </w:tc>
        <w:tc>
          <w:tcPr>
            <w:tcW w:w="391" w:type="pct"/>
            <w:vAlign w:val="center"/>
          </w:tcPr>
          <w:p w:rsidR="00670593" w:rsidRPr="00670593" w:rsidRDefault="00A22DCD" w:rsidP="00A22D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</w:tr>
      <w:tr w:rsidR="00670593" w:rsidRPr="00895692" w:rsidTr="002B0F0A">
        <w:trPr>
          <w:trHeight w:val="170"/>
        </w:trPr>
        <w:tc>
          <w:tcPr>
            <w:tcW w:w="566" w:type="pct"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132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2568958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72765116</w:t>
            </w:r>
            <w:proofErr w:type="gramEnd"/>
          </w:p>
        </w:tc>
        <w:tc>
          <w:tcPr>
            <w:tcW w:w="514" w:type="pct"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12BA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509" w:type="pct"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cg09256413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72566689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  <w:proofErr w:type="gramEnd"/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427" w:type="pct"/>
            <w:vAlign w:val="center"/>
          </w:tcPr>
          <w:p w:rsidR="00670593" w:rsidRPr="00E87026" w:rsidRDefault="00670593" w:rsidP="00E8702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7026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391" w:type="pct"/>
            <w:vAlign w:val="center"/>
          </w:tcPr>
          <w:p w:rsidR="00670593" w:rsidRPr="00670593" w:rsidRDefault="00A22DCD" w:rsidP="00A22D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9</w:t>
            </w:r>
            <w:proofErr w:type="gramEnd"/>
          </w:p>
        </w:tc>
      </w:tr>
      <w:tr w:rsidR="00670593" w:rsidRPr="00895692" w:rsidTr="002B0F0A">
        <w:trPr>
          <w:trHeight w:val="170"/>
        </w:trPr>
        <w:tc>
          <w:tcPr>
            <w:tcW w:w="566" w:type="pct"/>
            <w:vMerge w:val="restart"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132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72710803</w:t>
            </w:r>
          </w:p>
        </w:tc>
        <w:tc>
          <w:tcPr>
            <w:tcW w:w="648" w:type="pct"/>
            <w:vMerge w:val="restar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77428018</w:t>
            </w:r>
            <w:proofErr w:type="gramEnd"/>
          </w:p>
        </w:tc>
        <w:tc>
          <w:tcPr>
            <w:tcW w:w="514" w:type="pct"/>
            <w:vMerge w:val="restart"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12BA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509" w:type="pct"/>
            <w:vMerge w:val="restart"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cg19315261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177225875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1.2e-05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</w:t>
            </w:r>
          </w:p>
        </w:tc>
        <w:tc>
          <w:tcPr>
            <w:tcW w:w="427" w:type="pct"/>
            <w:vAlign w:val="bottom"/>
          </w:tcPr>
          <w:p w:rsidR="00670593" w:rsidRPr="00E87026" w:rsidRDefault="006A1AC1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3.6E-08</w:t>
            </w:r>
          </w:p>
        </w:tc>
        <w:tc>
          <w:tcPr>
            <w:tcW w:w="391" w:type="pct"/>
            <w:vAlign w:val="center"/>
          </w:tcPr>
          <w:p w:rsidR="00670593" w:rsidRPr="00670593" w:rsidRDefault="00A22DCD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</w:tr>
      <w:tr w:rsidR="00670593" w:rsidRPr="00895692" w:rsidTr="002B0F0A">
        <w:trPr>
          <w:trHeight w:val="170"/>
        </w:trPr>
        <w:tc>
          <w:tcPr>
            <w:tcW w:w="566" w:type="pct"/>
            <w:vMerge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vMerge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pct"/>
            <w:vMerge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cg05160879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177322877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4.4e-05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</w:t>
            </w:r>
          </w:p>
        </w:tc>
        <w:tc>
          <w:tcPr>
            <w:tcW w:w="427" w:type="pct"/>
            <w:vAlign w:val="bottom"/>
          </w:tcPr>
          <w:p w:rsidR="00670593" w:rsidRPr="00E87026" w:rsidRDefault="006A1AC1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5.5E-05</w:t>
            </w:r>
          </w:p>
        </w:tc>
        <w:tc>
          <w:tcPr>
            <w:tcW w:w="391" w:type="pct"/>
            <w:vAlign w:val="center"/>
          </w:tcPr>
          <w:p w:rsidR="00670593" w:rsidRPr="00670593" w:rsidRDefault="00A22DCD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</w:tr>
      <w:tr w:rsidR="00670593" w:rsidRPr="00895692" w:rsidTr="002B0F0A">
        <w:trPr>
          <w:trHeight w:val="170"/>
        </w:trPr>
        <w:tc>
          <w:tcPr>
            <w:tcW w:w="566" w:type="pct"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17641524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1:197704717</w:t>
            </w:r>
            <w:proofErr w:type="gramEnd"/>
          </w:p>
        </w:tc>
        <w:tc>
          <w:tcPr>
            <w:tcW w:w="514" w:type="pct"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12BA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509" w:type="pct"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cg00097038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197382770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0.0073</w:t>
            </w:r>
            <w:proofErr w:type="gramEnd"/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427" w:type="pct"/>
            <w:vAlign w:val="bottom"/>
          </w:tcPr>
          <w:p w:rsidR="00670593" w:rsidRPr="00E87026" w:rsidRDefault="00670593" w:rsidP="00E870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7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391" w:type="pct"/>
            <w:vAlign w:val="center"/>
          </w:tcPr>
          <w:p w:rsidR="00670593" w:rsidRPr="00670593" w:rsidRDefault="00A22DCD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670593" w:rsidRPr="00895692" w:rsidTr="002B0F0A">
        <w:trPr>
          <w:trHeight w:val="170"/>
        </w:trPr>
        <w:tc>
          <w:tcPr>
            <w:tcW w:w="566" w:type="pct"/>
            <w:vMerge w:val="restart"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132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7585722</w:t>
            </w:r>
          </w:p>
        </w:tc>
        <w:tc>
          <w:tcPr>
            <w:tcW w:w="648" w:type="pct"/>
            <w:vMerge w:val="restar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:86819128</w:t>
            </w:r>
            <w:proofErr w:type="gramEnd"/>
          </w:p>
        </w:tc>
        <w:tc>
          <w:tcPr>
            <w:tcW w:w="514" w:type="pct"/>
            <w:vMerge w:val="restart"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12BA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509" w:type="pct"/>
            <w:vMerge w:val="restart"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cg08725083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86790843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3.3e-09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427" w:type="pct"/>
            <w:vAlign w:val="bottom"/>
          </w:tcPr>
          <w:p w:rsidR="00670593" w:rsidRPr="00E87026" w:rsidRDefault="006A1AC1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8.4E-08</w:t>
            </w:r>
          </w:p>
        </w:tc>
        <w:tc>
          <w:tcPr>
            <w:tcW w:w="391" w:type="pct"/>
            <w:vAlign w:val="center"/>
          </w:tcPr>
          <w:p w:rsidR="00670593" w:rsidRPr="00670593" w:rsidRDefault="00A22DCD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670593" w:rsidRPr="00895692" w:rsidTr="002B0F0A">
        <w:trPr>
          <w:trHeight w:val="170"/>
        </w:trPr>
        <w:tc>
          <w:tcPr>
            <w:tcW w:w="566" w:type="pct"/>
            <w:vMerge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48" w:type="pct"/>
            <w:vMerge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4" w:type="pct"/>
            <w:vMerge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cg09273112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86732412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  <w:proofErr w:type="gramEnd"/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427" w:type="pct"/>
            <w:vAlign w:val="bottom"/>
          </w:tcPr>
          <w:p w:rsidR="00670593" w:rsidRPr="00E87026" w:rsidRDefault="006A1AC1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7.9E-04</w:t>
            </w:r>
          </w:p>
        </w:tc>
        <w:tc>
          <w:tcPr>
            <w:tcW w:w="391" w:type="pct"/>
            <w:vAlign w:val="center"/>
          </w:tcPr>
          <w:p w:rsidR="00670593" w:rsidRPr="00670593" w:rsidRDefault="00A22DCD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</w:tr>
      <w:tr w:rsidR="00670593" w:rsidRPr="00895692" w:rsidTr="002B0F0A">
        <w:trPr>
          <w:trHeight w:val="170"/>
        </w:trPr>
        <w:tc>
          <w:tcPr>
            <w:tcW w:w="566" w:type="pct"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132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226412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:157111313</w:t>
            </w:r>
            <w:proofErr w:type="gramEnd"/>
          </w:p>
        </w:tc>
        <w:tc>
          <w:tcPr>
            <w:tcW w:w="514" w:type="pct"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12BA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509" w:type="pct"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cg05987564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156981619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0.00059</w:t>
            </w:r>
            <w:proofErr w:type="gramEnd"/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427" w:type="pct"/>
            <w:vAlign w:val="bottom"/>
          </w:tcPr>
          <w:p w:rsidR="00670593" w:rsidRPr="00E87026" w:rsidRDefault="00670593" w:rsidP="00E870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7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391" w:type="pct"/>
            <w:vAlign w:val="center"/>
          </w:tcPr>
          <w:p w:rsidR="00670593" w:rsidRPr="00670593" w:rsidRDefault="00A22DCD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2</w:t>
            </w:r>
            <w:proofErr w:type="gramEnd"/>
          </w:p>
        </w:tc>
      </w:tr>
      <w:tr w:rsidR="00670593" w:rsidRPr="00895692" w:rsidTr="002B0F0A">
        <w:trPr>
          <w:trHeight w:val="170"/>
        </w:trPr>
        <w:tc>
          <w:tcPr>
            <w:tcW w:w="566" w:type="pct"/>
            <w:vMerge w:val="restart"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132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4346585</w:t>
            </w:r>
          </w:p>
        </w:tc>
        <w:tc>
          <w:tcPr>
            <w:tcW w:w="648" w:type="pct"/>
            <w:vMerge w:val="restar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:44736493</w:t>
            </w:r>
            <w:proofErr w:type="gramEnd"/>
          </w:p>
        </w:tc>
        <w:tc>
          <w:tcPr>
            <w:tcW w:w="514" w:type="pct"/>
            <w:vMerge w:val="restart"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12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09" w:type="pct"/>
            <w:vMerge w:val="restart"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10265740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44622864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5.1e-10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427" w:type="pct"/>
            <w:vAlign w:val="bottom"/>
          </w:tcPr>
          <w:p w:rsidR="00670593" w:rsidRPr="00E87026" w:rsidRDefault="006A1AC1" w:rsidP="006A1AC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5.5</w:t>
            </w:r>
            <w:r w:rsidR="00670593" w:rsidRPr="00E8702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E-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1</w:t>
            </w:r>
          </w:p>
        </w:tc>
        <w:tc>
          <w:tcPr>
            <w:tcW w:w="391" w:type="pct"/>
            <w:vAlign w:val="center"/>
          </w:tcPr>
          <w:p w:rsidR="00670593" w:rsidRPr="00670593" w:rsidRDefault="00A22DCD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</w:tr>
      <w:tr w:rsidR="00670593" w:rsidRPr="00895692" w:rsidTr="002B0F0A">
        <w:trPr>
          <w:trHeight w:val="170"/>
        </w:trPr>
        <w:tc>
          <w:tcPr>
            <w:tcW w:w="566" w:type="pct"/>
            <w:vMerge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48" w:type="pct"/>
            <w:vMerge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4" w:type="pct"/>
            <w:vMerge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vMerge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09333631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44802603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0.0081</w:t>
            </w:r>
            <w:proofErr w:type="gramEnd"/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427" w:type="pct"/>
            <w:vAlign w:val="bottom"/>
          </w:tcPr>
          <w:p w:rsidR="00670593" w:rsidRPr="00E87026" w:rsidRDefault="006A1AC1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7.4E-08</w:t>
            </w:r>
          </w:p>
        </w:tc>
        <w:tc>
          <w:tcPr>
            <w:tcW w:w="391" w:type="pct"/>
            <w:vAlign w:val="center"/>
          </w:tcPr>
          <w:p w:rsidR="00670593" w:rsidRPr="00670593" w:rsidRDefault="00704C2D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</w:tr>
      <w:tr w:rsidR="00670593" w:rsidRPr="00895692" w:rsidTr="002B0F0A">
        <w:trPr>
          <w:trHeight w:val="170"/>
        </w:trPr>
        <w:tc>
          <w:tcPr>
            <w:tcW w:w="566" w:type="pct"/>
            <w:vMerge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48" w:type="pct"/>
            <w:vMerge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4" w:type="pct"/>
            <w:vMerge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vMerge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21672276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44754071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  <w:proofErr w:type="gramEnd"/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427" w:type="pct"/>
            <w:vAlign w:val="bottom"/>
          </w:tcPr>
          <w:p w:rsidR="00670593" w:rsidRPr="00E87026" w:rsidRDefault="006A1AC1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6.5E-05</w:t>
            </w:r>
          </w:p>
        </w:tc>
        <w:tc>
          <w:tcPr>
            <w:tcW w:w="391" w:type="pct"/>
            <w:vAlign w:val="center"/>
          </w:tcPr>
          <w:p w:rsidR="00670593" w:rsidRPr="00670593" w:rsidRDefault="00704C2D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</w:tr>
      <w:tr w:rsidR="00670593" w:rsidRPr="00895692" w:rsidTr="002B0F0A">
        <w:trPr>
          <w:trHeight w:val="170"/>
        </w:trPr>
        <w:tc>
          <w:tcPr>
            <w:tcW w:w="566" w:type="pct"/>
            <w:vMerge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48" w:type="pct"/>
            <w:vMerge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4" w:type="pct"/>
            <w:vMerge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vMerge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02306612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44666376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  <w:proofErr w:type="gramEnd"/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427" w:type="pct"/>
            <w:vAlign w:val="bottom"/>
          </w:tcPr>
          <w:p w:rsidR="00670593" w:rsidRPr="00E87026" w:rsidRDefault="00670593" w:rsidP="00E870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7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391" w:type="pct"/>
            <w:vAlign w:val="center"/>
          </w:tcPr>
          <w:p w:rsidR="00670593" w:rsidRPr="00670593" w:rsidRDefault="00704C2D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2</w:t>
            </w:r>
            <w:proofErr w:type="gramEnd"/>
          </w:p>
        </w:tc>
      </w:tr>
      <w:tr w:rsidR="00670593" w:rsidRPr="00895692" w:rsidTr="002B0F0A">
        <w:trPr>
          <w:trHeight w:val="170"/>
        </w:trPr>
        <w:tc>
          <w:tcPr>
            <w:tcW w:w="566" w:type="pct"/>
            <w:vMerge w:val="restart"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132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3084037</w:t>
            </w:r>
          </w:p>
        </w:tc>
        <w:tc>
          <w:tcPr>
            <w:tcW w:w="648" w:type="pct"/>
            <w:vMerge w:val="restar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:49214066</w:t>
            </w:r>
            <w:proofErr w:type="gramEnd"/>
          </w:p>
        </w:tc>
        <w:tc>
          <w:tcPr>
            <w:tcW w:w="514" w:type="pct"/>
            <w:vMerge w:val="restart"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12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09" w:type="pct"/>
            <w:vMerge w:val="restart"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16083429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49237499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4.1e-06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427" w:type="pct"/>
            <w:vAlign w:val="bottom"/>
          </w:tcPr>
          <w:p w:rsidR="00670593" w:rsidRPr="00E87026" w:rsidRDefault="004712F0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.6E-08</w:t>
            </w:r>
          </w:p>
        </w:tc>
        <w:tc>
          <w:tcPr>
            <w:tcW w:w="391" w:type="pct"/>
            <w:vAlign w:val="center"/>
          </w:tcPr>
          <w:p w:rsidR="00670593" w:rsidRPr="00670593" w:rsidRDefault="00704C2D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670593" w:rsidRPr="00895692" w:rsidTr="002B0F0A">
        <w:trPr>
          <w:trHeight w:val="170"/>
        </w:trPr>
        <w:tc>
          <w:tcPr>
            <w:tcW w:w="566" w:type="pct"/>
            <w:vMerge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48" w:type="pct"/>
            <w:vMerge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4" w:type="pct"/>
            <w:vMerge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vMerge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01454592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49236799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  <w:proofErr w:type="gramEnd"/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427" w:type="pct"/>
            <w:vAlign w:val="bottom"/>
          </w:tcPr>
          <w:p w:rsidR="00670593" w:rsidRPr="00E87026" w:rsidRDefault="004712F0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7E-07</w:t>
            </w:r>
          </w:p>
        </w:tc>
        <w:tc>
          <w:tcPr>
            <w:tcW w:w="391" w:type="pct"/>
            <w:vAlign w:val="center"/>
          </w:tcPr>
          <w:p w:rsidR="00670593" w:rsidRPr="00670593" w:rsidRDefault="00704C2D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</w:tr>
      <w:tr w:rsidR="00670593" w:rsidRPr="00895692" w:rsidTr="002B0F0A">
        <w:trPr>
          <w:trHeight w:val="170"/>
        </w:trPr>
        <w:tc>
          <w:tcPr>
            <w:tcW w:w="566" w:type="pct"/>
            <w:vMerge w:val="restart"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132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7624336</w:t>
            </w:r>
          </w:p>
        </w:tc>
        <w:tc>
          <w:tcPr>
            <w:tcW w:w="648" w:type="pct"/>
            <w:vMerge w:val="restar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:53244151</w:t>
            </w:r>
            <w:proofErr w:type="gramEnd"/>
          </w:p>
        </w:tc>
        <w:tc>
          <w:tcPr>
            <w:tcW w:w="514" w:type="pct"/>
            <w:vMerge w:val="restart"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12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09" w:type="pct"/>
            <w:vMerge w:val="restart"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04981430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53213814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0.00029</w:t>
            </w:r>
            <w:proofErr w:type="gramEnd"/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427" w:type="pct"/>
            <w:vAlign w:val="bottom"/>
          </w:tcPr>
          <w:p w:rsidR="00670593" w:rsidRPr="00E87026" w:rsidRDefault="004712F0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26</w:t>
            </w:r>
            <w:proofErr w:type="gramEnd"/>
          </w:p>
        </w:tc>
        <w:tc>
          <w:tcPr>
            <w:tcW w:w="391" w:type="pct"/>
            <w:vAlign w:val="center"/>
          </w:tcPr>
          <w:p w:rsidR="00670593" w:rsidRPr="00670593" w:rsidRDefault="00704C2D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670593" w:rsidRPr="00895692" w:rsidTr="002B0F0A">
        <w:trPr>
          <w:trHeight w:val="170"/>
        </w:trPr>
        <w:tc>
          <w:tcPr>
            <w:tcW w:w="566" w:type="pct"/>
            <w:vMerge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48" w:type="pct"/>
            <w:vMerge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4" w:type="pct"/>
            <w:vMerge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vMerge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16894138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53270349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0.00098</w:t>
            </w:r>
            <w:proofErr w:type="gramEnd"/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427" w:type="pct"/>
            <w:vAlign w:val="bottom"/>
          </w:tcPr>
          <w:p w:rsidR="00670593" w:rsidRPr="00E87026" w:rsidRDefault="00670593" w:rsidP="00E870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7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391" w:type="pct"/>
            <w:vAlign w:val="center"/>
          </w:tcPr>
          <w:p w:rsidR="00670593" w:rsidRPr="00670593" w:rsidRDefault="00704C2D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8</w:t>
            </w:r>
          </w:p>
        </w:tc>
      </w:tr>
      <w:tr w:rsidR="00670593" w:rsidRPr="00895692" w:rsidTr="002B0F0A">
        <w:trPr>
          <w:trHeight w:val="170"/>
        </w:trPr>
        <w:tc>
          <w:tcPr>
            <w:tcW w:w="566" w:type="pct"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132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6783233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:117509984</w:t>
            </w:r>
            <w:proofErr w:type="gramEnd"/>
          </w:p>
        </w:tc>
        <w:tc>
          <w:tcPr>
            <w:tcW w:w="514" w:type="pct"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12BA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509" w:type="pct"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cg07910724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117604410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0.0076</w:t>
            </w:r>
            <w:proofErr w:type="gramEnd"/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427" w:type="pct"/>
            <w:vAlign w:val="bottom"/>
          </w:tcPr>
          <w:p w:rsidR="00670593" w:rsidRPr="00E87026" w:rsidRDefault="004712F0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3.0E-04</w:t>
            </w:r>
          </w:p>
        </w:tc>
        <w:tc>
          <w:tcPr>
            <w:tcW w:w="391" w:type="pct"/>
            <w:vAlign w:val="center"/>
          </w:tcPr>
          <w:p w:rsidR="00670593" w:rsidRPr="00670593" w:rsidRDefault="00704C2D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670593" w:rsidRPr="00895692" w:rsidTr="002B0F0A">
        <w:trPr>
          <w:trHeight w:val="170"/>
        </w:trPr>
        <w:tc>
          <w:tcPr>
            <w:tcW w:w="566" w:type="pct"/>
            <w:vMerge w:val="restart"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132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7685686</w:t>
            </w:r>
          </w:p>
        </w:tc>
        <w:tc>
          <w:tcPr>
            <w:tcW w:w="648" w:type="pct"/>
            <w:vMerge w:val="restar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:3207142</w:t>
            </w:r>
            <w:proofErr w:type="gramEnd"/>
          </w:p>
        </w:tc>
        <w:tc>
          <w:tcPr>
            <w:tcW w:w="514" w:type="pct"/>
            <w:vMerge w:val="restart"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12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09" w:type="pct"/>
            <w:vMerge w:val="restart"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02754929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DFDFD"/>
              </w:rPr>
              <w:t>3295735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7.9e-07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427" w:type="pct"/>
            <w:vAlign w:val="bottom"/>
          </w:tcPr>
          <w:p w:rsidR="00670593" w:rsidRPr="00E87026" w:rsidRDefault="004712F0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1E-11</w:t>
            </w:r>
          </w:p>
        </w:tc>
        <w:tc>
          <w:tcPr>
            <w:tcW w:w="391" w:type="pct"/>
            <w:vAlign w:val="center"/>
          </w:tcPr>
          <w:p w:rsidR="00670593" w:rsidRPr="00670593" w:rsidRDefault="00704C2D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</w:tr>
      <w:tr w:rsidR="00670593" w:rsidRPr="00895692" w:rsidTr="002B0F0A">
        <w:trPr>
          <w:trHeight w:val="170"/>
        </w:trPr>
        <w:tc>
          <w:tcPr>
            <w:tcW w:w="566" w:type="pct"/>
            <w:vMerge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48" w:type="pct"/>
            <w:vMerge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4" w:type="pct"/>
            <w:vMerge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vMerge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00810483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3375143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1.7e-04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427" w:type="pct"/>
            <w:vAlign w:val="bottom"/>
          </w:tcPr>
          <w:p w:rsidR="00670593" w:rsidRPr="00E87026" w:rsidRDefault="004712F0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.9E-07</w:t>
            </w:r>
          </w:p>
        </w:tc>
        <w:tc>
          <w:tcPr>
            <w:tcW w:w="391" w:type="pct"/>
            <w:vAlign w:val="center"/>
          </w:tcPr>
          <w:p w:rsidR="00670593" w:rsidRPr="00670593" w:rsidRDefault="00704C2D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</w:tr>
      <w:tr w:rsidR="00670593" w:rsidRPr="00895692" w:rsidTr="002B0F0A">
        <w:trPr>
          <w:trHeight w:val="170"/>
        </w:trPr>
        <w:tc>
          <w:tcPr>
            <w:tcW w:w="566" w:type="pct"/>
            <w:vMerge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48" w:type="pct"/>
            <w:vMerge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4" w:type="pct"/>
            <w:vMerge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vMerge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22655196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3374908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1.3e-03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427" w:type="pct"/>
            <w:vAlign w:val="bottom"/>
          </w:tcPr>
          <w:p w:rsidR="00670593" w:rsidRPr="00E87026" w:rsidRDefault="004712F0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3.7E-07</w:t>
            </w:r>
          </w:p>
        </w:tc>
        <w:tc>
          <w:tcPr>
            <w:tcW w:w="391" w:type="pct"/>
            <w:vAlign w:val="center"/>
          </w:tcPr>
          <w:p w:rsidR="00670593" w:rsidRPr="00670593" w:rsidRDefault="00704C2D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670593" w:rsidRPr="00895692" w:rsidTr="002B0F0A">
        <w:trPr>
          <w:trHeight w:val="170"/>
        </w:trPr>
        <w:tc>
          <w:tcPr>
            <w:tcW w:w="566" w:type="pct"/>
            <w:vMerge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48" w:type="pct"/>
            <w:vMerge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4" w:type="pct"/>
            <w:vMerge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vMerge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13731523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3047189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2.2e-02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427" w:type="pct"/>
            <w:vAlign w:val="bottom"/>
          </w:tcPr>
          <w:p w:rsidR="00670593" w:rsidRPr="00E87026" w:rsidRDefault="004712F0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.0E-03</w:t>
            </w:r>
          </w:p>
        </w:tc>
        <w:tc>
          <w:tcPr>
            <w:tcW w:w="391" w:type="pct"/>
            <w:vAlign w:val="center"/>
          </w:tcPr>
          <w:p w:rsidR="00670593" w:rsidRPr="00670593" w:rsidRDefault="00704C2D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670593" w:rsidRPr="00895692" w:rsidTr="002B0F0A">
        <w:trPr>
          <w:trHeight w:val="170"/>
        </w:trPr>
        <w:tc>
          <w:tcPr>
            <w:tcW w:w="566" w:type="pct"/>
            <w:vMerge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48" w:type="pct"/>
            <w:vMerge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4" w:type="pct"/>
            <w:vMerge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vMerge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14003022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3043018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2.7e-02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427" w:type="pct"/>
            <w:vAlign w:val="bottom"/>
          </w:tcPr>
          <w:p w:rsidR="00670593" w:rsidRPr="00E87026" w:rsidRDefault="004712F0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3.9E-03</w:t>
            </w:r>
          </w:p>
        </w:tc>
        <w:tc>
          <w:tcPr>
            <w:tcW w:w="391" w:type="pct"/>
            <w:vAlign w:val="center"/>
          </w:tcPr>
          <w:p w:rsidR="00670593" w:rsidRPr="00670593" w:rsidRDefault="00704C2D" w:rsidP="00704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132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34937911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:42110353</w:t>
            </w:r>
            <w:proofErr w:type="gramEnd"/>
          </w:p>
        </w:tc>
        <w:tc>
          <w:tcPr>
            <w:tcW w:w="514" w:type="pct"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12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509" w:type="pct"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08702941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42155307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  <w:proofErr w:type="gramEnd"/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</w:t>
            </w:r>
          </w:p>
        </w:tc>
        <w:tc>
          <w:tcPr>
            <w:tcW w:w="427" w:type="pct"/>
            <w:vAlign w:val="bottom"/>
          </w:tcPr>
          <w:p w:rsidR="00670593" w:rsidRPr="00E87026" w:rsidRDefault="004712F0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5.0E-03</w:t>
            </w:r>
          </w:p>
        </w:tc>
        <w:tc>
          <w:tcPr>
            <w:tcW w:w="391" w:type="pct"/>
            <w:vAlign w:val="center"/>
          </w:tcPr>
          <w:p w:rsidR="00670593" w:rsidRPr="00670593" w:rsidRDefault="00704C2D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Merge w:val="restart"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132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60157091</w:t>
            </w:r>
          </w:p>
        </w:tc>
        <w:tc>
          <w:tcPr>
            <w:tcW w:w="648" w:type="pct"/>
            <w:vMerge w:val="restar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:61509655</w:t>
            </w:r>
            <w:proofErr w:type="gramEnd"/>
          </w:p>
        </w:tc>
        <w:tc>
          <w:tcPr>
            <w:tcW w:w="514" w:type="pct"/>
            <w:vMerge w:val="restart"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12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509" w:type="pct"/>
            <w:vMerge w:val="restart"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11891522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605246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</w:t>
            </w: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-06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427" w:type="pct"/>
            <w:vAlign w:val="bottom"/>
          </w:tcPr>
          <w:p w:rsidR="00670593" w:rsidRPr="00E87026" w:rsidRDefault="00946441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8.2E-05</w:t>
            </w:r>
          </w:p>
        </w:tc>
        <w:tc>
          <w:tcPr>
            <w:tcW w:w="391" w:type="pct"/>
            <w:vAlign w:val="center"/>
          </w:tcPr>
          <w:p w:rsidR="00670593" w:rsidRPr="00670593" w:rsidRDefault="00704C2D" w:rsidP="00704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Merge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vMerge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pct"/>
            <w:vMerge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01131866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601528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3</w:t>
            </w:r>
            <w:proofErr w:type="gramEnd"/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27" w:type="pct"/>
            <w:vAlign w:val="bottom"/>
          </w:tcPr>
          <w:p w:rsidR="00670593" w:rsidRPr="00E87026" w:rsidRDefault="00670593" w:rsidP="00E870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7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391" w:type="pct"/>
            <w:vAlign w:val="center"/>
          </w:tcPr>
          <w:p w:rsidR="00670593" w:rsidRPr="00670593" w:rsidRDefault="00704C2D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</w:t>
            </w:r>
            <w:proofErr w:type="gramEnd"/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Merge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vMerge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pct"/>
            <w:vMerge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08882271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708403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</w:t>
            </w:r>
            <w:proofErr w:type="gramEnd"/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27" w:type="pct"/>
            <w:vAlign w:val="bottom"/>
          </w:tcPr>
          <w:p w:rsidR="00670593" w:rsidRPr="00E87026" w:rsidRDefault="00670593" w:rsidP="00E870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7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391" w:type="pct"/>
            <w:vAlign w:val="center"/>
          </w:tcPr>
          <w:p w:rsidR="00670593" w:rsidRPr="00670593" w:rsidRDefault="00704C2D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7</w:t>
            </w:r>
            <w:proofErr w:type="gramEnd"/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132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0061069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:93071630</w:t>
            </w:r>
            <w:proofErr w:type="gramEnd"/>
          </w:p>
        </w:tc>
        <w:tc>
          <w:tcPr>
            <w:tcW w:w="514" w:type="pct"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12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509" w:type="pct"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25342875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076909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8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4</w:t>
            </w:r>
          </w:p>
        </w:tc>
        <w:tc>
          <w:tcPr>
            <w:tcW w:w="427" w:type="pct"/>
            <w:vAlign w:val="bottom"/>
          </w:tcPr>
          <w:p w:rsidR="00670593" w:rsidRPr="00E87026" w:rsidRDefault="00670593" w:rsidP="00E870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7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391" w:type="pct"/>
            <w:vAlign w:val="center"/>
          </w:tcPr>
          <w:p w:rsidR="00670593" w:rsidRPr="00670593" w:rsidRDefault="00704C2D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  <w:proofErr w:type="gramEnd"/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Merge w:val="restart"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132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200949</w:t>
            </w:r>
          </w:p>
        </w:tc>
        <w:tc>
          <w:tcPr>
            <w:tcW w:w="648" w:type="pct"/>
            <w:vMerge w:val="restar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:27835435</w:t>
            </w:r>
            <w:proofErr w:type="gramEnd"/>
          </w:p>
        </w:tc>
        <w:tc>
          <w:tcPr>
            <w:tcW w:w="514" w:type="pct"/>
            <w:vMerge w:val="restart"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12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09" w:type="pct"/>
            <w:vMerge w:val="restart"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03597347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058908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E-10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427" w:type="pct"/>
            <w:vAlign w:val="bottom"/>
          </w:tcPr>
          <w:p w:rsidR="00670593" w:rsidRPr="00E87026" w:rsidRDefault="00EF0519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2</w:t>
            </w:r>
            <w:r w:rsidR="00670593" w:rsidRPr="00E8702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E-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391" w:type="pct"/>
            <w:vAlign w:val="center"/>
          </w:tcPr>
          <w:p w:rsidR="00670593" w:rsidRPr="00670593" w:rsidRDefault="005B472F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Merge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vMerge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pct"/>
            <w:vMerge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vMerge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11517269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058788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E-09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427" w:type="pct"/>
            <w:vAlign w:val="bottom"/>
          </w:tcPr>
          <w:p w:rsidR="00670593" w:rsidRPr="00E87026" w:rsidRDefault="00EF0519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5.3E-07</w:t>
            </w:r>
          </w:p>
        </w:tc>
        <w:tc>
          <w:tcPr>
            <w:tcW w:w="391" w:type="pct"/>
            <w:vAlign w:val="center"/>
          </w:tcPr>
          <w:p w:rsidR="00670593" w:rsidRPr="00670593" w:rsidRDefault="005B472F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Merge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vMerge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pct"/>
            <w:vMerge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vMerge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12623302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058801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E-08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427" w:type="pct"/>
            <w:vAlign w:val="bottom"/>
          </w:tcPr>
          <w:p w:rsidR="00670593" w:rsidRPr="00E87026" w:rsidRDefault="00EF0519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7.9E-07</w:t>
            </w:r>
          </w:p>
        </w:tc>
        <w:tc>
          <w:tcPr>
            <w:tcW w:w="391" w:type="pct"/>
            <w:vAlign w:val="center"/>
          </w:tcPr>
          <w:p w:rsidR="00670593" w:rsidRPr="00670593" w:rsidRDefault="005B472F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Merge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vMerge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pct"/>
            <w:vMerge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vMerge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09156207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058723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E-05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427" w:type="pct"/>
            <w:vAlign w:val="bottom"/>
          </w:tcPr>
          <w:p w:rsidR="00670593" w:rsidRPr="00E87026" w:rsidRDefault="001835ED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.8E-04</w:t>
            </w:r>
          </w:p>
        </w:tc>
        <w:tc>
          <w:tcPr>
            <w:tcW w:w="391" w:type="pct"/>
            <w:vAlign w:val="center"/>
          </w:tcPr>
          <w:p w:rsidR="00670593" w:rsidRPr="00670593" w:rsidRDefault="005B472F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Merge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vMerge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pct"/>
            <w:vMerge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vMerge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20715953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802816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1</w:t>
            </w:r>
            <w:proofErr w:type="gramEnd"/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27" w:type="pct"/>
            <w:vAlign w:val="bottom"/>
          </w:tcPr>
          <w:p w:rsidR="00670593" w:rsidRPr="00E87026" w:rsidRDefault="001835ED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41</w:t>
            </w:r>
            <w:proofErr w:type="gramEnd"/>
          </w:p>
        </w:tc>
        <w:tc>
          <w:tcPr>
            <w:tcW w:w="391" w:type="pct"/>
            <w:vAlign w:val="center"/>
          </w:tcPr>
          <w:p w:rsidR="00670593" w:rsidRPr="00670593" w:rsidRDefault="005B472F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Merge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vMerge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pct"/>
            <w:vMerge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vMerge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18105139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058855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1</w:t>
            </w:r>
            <w:proofErr w:type="gramEnd"/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427" w:type="pct"/>
            <w:vAlign w:val="bottom"/>
          </w:tcPr>
          <w:p w:rsidR="00670593" w:rsidRPr="00E87026" w:rsidRDefault="001835ED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1E-07</w:t>
            </w:r>
          </w:p>
        </w:tc>
        <w:tc>
          <w:tcPr>
            <w:tcW w:w="391" w:type="pct"/>
            <w:vAlign w:val="center"/>
          </w:tcPr>
          <w:p w:rsidR="00670593" w:rsidRPr="00670593" w:rsidRDefault="005B472F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Merge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vMerge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pct"/>
            <w:vMerge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vMerge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12351042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879748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</w:t>
            </w:r>
            <w:proofErr w:type="gramEnd"/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427" w:type="pct"/>
            <w:vAlign w:val="bottom"/>
          </w:tcPr>
          <w:p w:rsidR="00670593" w:rsidRPr="00E87026" w:rsidRDefault="00670593" w:rsidP="00E870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87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2</w:t>
            </w:r>
            <w:proofErr w:type="gramEnd"/>
          </w:p>
        </w:tc>
        <w:tc>
          <w:tcPr>
            <w:tcW w:w="391" w:type="pct"/>
            <w:vAlign w:val="center"/>
          </w:tcPr>
          <w:p w:rsidR="00670593" w:rsidRPr="00670593" w:rsidRDefault="005B472F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Merge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vMerge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pct"/>
            <w:vMerge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vMerge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cg23281280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129358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</w:t>
            </w:r>
            <w:proofErr w:type="gramEnd"/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427" w:type="pct"/>
            <w:vAlign w:val="bottom"/>
          </w:tcPr>
          <w:p w:rsidR="00670593" w:rsidRPr="00E87026" w:rsidRDefault="006D6E46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3.7E-07</w:t>
            </w:r>
          </w:p>
        </w:tc>
        <w:tc>
          <w:tcPr>
            <w:tcW w:w="391" w:type="pct"/>
            <w:vAlign w:val="center"/>
          </w:tcPr>
          <w:p w:rsidR="00670593" w:rsidRPr="00670593" w:rsidRDefault="005B472F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132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7758630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:101387304</w:t>
            </w:r>
            <w:proofErr w:type="gramEnd"/>
          </w:p>
        </w:tc>
        <w:tc>
          <w:tcPr>
            <w:tcW w:w="514" w:type="pct"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12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509" w:type="pct"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09795085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1329168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E-10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</w:t>
            </w:r>
          </w:p>
        </w:tc>
        <w:tc>
          <w:tcPr>
            <w:tcW w:w="427" w:type="pct"/>
            <w:vAlign w:val="bottom"/>
          </w:tcPr>
          <w:p w:rsidR="00670593" w:rsidRPr="00E87026" w:rsidRDefault="006D6E46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9.2E-10</w:t>
            </w:r>
          </w:p>
        </w:tc>
        <w:tc>
          <w:tcPr>
            <w:tcW w:w="391" w:type="pct"/>
            <w:vAlign w:val="center"/>
          </w:tcPr>
          <w:p w:rsidR="00670593" w:rsidRPr="00670593" w:rsidRDefault="005B472F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Merge w:val="restart"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132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933802</w:t>
            </w:r>
          </w:p>
        </w:tc>
        <w:tc>
          <w:tcPr>
            <w:tcW w:w="648" w:type="pct"/>
            <w:vMerge w:val="restar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:105365891</w:t>
            </w:r>
            <w:proofErr w:type="gramEnd"/>
          </w:p>
        </w:tc>
        <w:tc>
          <w:tcPr>
            <w:tcW w:w="514" w:type="pct"/>
            <w:vMerge w:val="restart"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12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09" w:type="pct"/>
            <w:vMerge w:val="restart"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14246568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5388152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E-05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gramEnd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27" w:type="pct"/>
            <w:vAlign w:val="bottom"/>
          </w:tcPr>
          <w:p w:rsidR="00670593" w:rsidRPr="00E87026" w:rsidRDefault="006D6E46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7.9E-04</w:t>
            </w:r>
          </w:p>
        </w:tc>
        <w:tc>
          <w:tcPr>
            <w:tcW w:w="391" w:type="pct"/>
            <w:vAlign w:val="center"/>
          </w:tcPr>
          <w:p w:rsidR="00670593" w:rsidRPr="00670593" w:rsidRDefault="005E6C6E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Merge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vMerge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pct"/>
            <w:vMerge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vMerge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02098413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5308734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9</w:t>
            </w:r>
            <w:proofErr w:type="gramEnd"/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gramEnd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427" w:type="pct"/>
            <w:vAlign w:val="bottom"/>
          </w:tcPr>
          <w:p w:rsidR="00670593" w:rsidRPr="00E87026" w:rsidRDefault="006D6E46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5.4E-03</w:t>
            </w:r>
          </w:p>
        </w:tc>
        <w:tc>
          <w:tcPr>
            <w:tcW w:w="391" w:type="pct"/>
            <w:vAlign w:val="center"/>
          </w:tcPr>
          <w:p w:rsidR="00670593" w:rsidRPr="00670593" w:rsidRDefault="005E6C6E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132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2876520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:142996618</w:t>
            </w:r>
            <w:proofErr w:type="gramEnd"/>
          </w:p>
        </w:tc>
        <w:tc>
          <w:tcPr>
            <w:tcW w:w="514" w:type="pct"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12BA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509" w:type="pct"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cg18040813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3381504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E-05</w:t>
            </w:r>
          </w:p>
        </w:tc>
        <w:tc>
          <w:tcPr>
            <w:tcW w:w="348" w:type="pct"/>
            <w:vAlign w:val="center"/>
          </w:tcPr>
          <w:p w:rsidR="00670593" w:rsidRPr="00D66D50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6D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0</w:t>
            </w:r>
          </w:p>
        </w:tc>
        <w:tc>
          <w:tcPr>
            <w:tcW w:w="427" w:type="pct"/>
            <w:vAlign w:val="bottom"/>
          </w:tcPr>
          <w:p w:rsidR="00670593" w:rsidRPr="00E87026" w:rsidRDefault="00670593" w:rsidP="00E870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8702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t available</w:t>
            </w:r>
          </w:p>
        </w:tc>
        <w:tc>
          <w:tcPr>
            <w:tcW w:w="391" w:type="pct"/>
            <w:vAlign w:val="center"/>
          </w:tcPr>
          <w:p w:rsidR="00670593" w:rsidRPr="00670593" w:rsidRDefault="00670593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132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2029865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:165121844</w:t>
            </w:r>
            <w:proofErr w:type="gramEnd"/>
          </w:p>
        </w:tc>
        <w:tc>
          <w:tcPr>
            <w:tcW w:w="514" w:type="pct"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12BA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09" w:type="pct"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cg08510178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5062069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46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</w:t>
            </w:r>
          </w:p>
        </w:tc>
        <w:tc>
          <w:tcPr>
            <w:tcW w:w="427" w:type="pct"/>
            <w:vAlign w:val="bottom"/>
          </w:tcPr>
          <w:p w:rsidR="00670593" w:rsidRPr="00E87026" w:rsidRDefault="00670593" w:rsidP="006D6E4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7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6D6E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391" w:type="pct"/>
            <w:vAlign w:val="center"/>
          </w:tcPr>
          <w:p w:rsidR="00670593" w:rsidRPr="00670593" w:rsidRDefault="005E6C6E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Merge w:val="restart"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132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3823624</w:t>
            </w:r>
          </w:p>
        </w:tc>
        <w:tc>
          <w:tcPr>
            <w:tcW w:w="648" w:type="pct"/>
            <w:vMerge w:val="restar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:2110346</w:t>
            </w:r>
            <w:proofErr w:type="gramEnd"/>
          </w:p>
        </w:tc>
        <w:tc>
          <w:tcPr>
            <w:tcW w:w="514" w:type="pct"/>
            <w:vMerge w:val="restart"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12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09" w:type="pct"/>
            <w:vMerge w:val="restart"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19624444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8496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E-20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gramEnd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427" w:type="pct"/>
            <w:vAlign w:val="bottom"/>
          </w:tcPr>
          <w:p w:rsidR="00670593" w:rsidRPr="00E87026" w:rsidRDefault="00A22DCD" w:rsidP="00A22DC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1</w:t>
            </w:r>
            <w:r w:rsidR="00670593" w:rsidRPr="00E8702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E-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34</w:t>
            </w:r>
          </w:p>
        </w:tc>
        <w:tc>
          <w:tcPr>
            <w:tcW w:w="391" w:type="pct"/>
            <w:vAlign w:val="center"/>
          </w:tcPr>
          <w:p w:rsidR="00670593" w:rsidRPr="00670593" w:rsidRDefault="00A22DCD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Merge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vMerge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pct"/>
            <w:vMerge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vMerge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24189917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0922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E-16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gramEnd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27" w:type="pct"/>
            <w:vAlign w:val="bottom"/>
          </w:tcPr>
          <w:p w:rsidR="00670593" w:rsidRPr="00E87026" w:rsidRDefault="00670593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8702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t available</w:t>
            </w:r>
          </w:p>
        </w:tc>
        <w:tc>
          <w:tcPr>
            <w:tcW w:w="391" w:type="pct"/>
            <w:vAlign w:val="center"/>
          </w:tcPr>
          <w:p w:rsidR="00670593" w:rsidRPr="00670593" w:rsidRDefault="00670593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Merge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vMerge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pct"/>
            <w:vMerge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vMerge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02825527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7842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E-11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gramEnd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427" w:type="pct"/>
            <w:vAlign w:val="bottom"/>
          </w:tcPr>
          <w:p w:rsidR="00670593" w:rsidRPr="00E87026" w:rsidRDefault="006D6E46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.8E-05</w:t>
            </w:r>
          </w:p>
        </w:tc>
        <w:tc>
          <w:tcPr>
            <w:tcW w:w="391" w:type="pct"/>
            <w:vAlign w:val="center"/>
          </w:tcPr>
          <w:p w:rsidR="00670593" w:rsidRPr="00670593" w:rsidRDefault="00D629E7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Merge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vMerge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pct"/>
            <w:vMerge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vMerge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02272667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2865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E-05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27" w:type="pct"/>
            <w:vAlign w:val="bottom"/>
          </w:tcPr>
          <w:p w:rsidR="00670593" w:rsidRPr="00E87026" w:rsidRDefault="006D6E46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.1E-03</w:t>
            </w:r>
          </w:p>
        </w:tc>
        <w:tc>
          <w:tcPr>
            <w:tcW w:w="391" w:type="pct"/>
            <w:vAlign w:val="center"/>
          </w:tcPr>
          <w:p w:rsidR="00670593" w:rsidRPr="00670593" w:rsidRDefault="00D629E7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2</w:t>
            </w:r>
            <w:proofErr w:type="gramEnd"/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Merge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vMerge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pct"/>
            <w:vMerge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vMerge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06100570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78987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E-05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gramEnd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427" w:type="pct"/>
            <w:vAlign w:val="bottom"/>
          </w:tcPr>
          <w:p w:rsidR="00670593" w:rsidRPr="00E87026" w:rsidRDefault="006D6E46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.9</w:t>
            </w:r>
            <w:r w:rsidR="00670593" w:rsidRPr="00E8702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E-05</w:t>
            </w:r>
          </w:p>
        </w:tc>
        <w:tc>
          <w:tcPr>
            <w:tcW w:w="391" w:type="pct"/>
            <w:vAlign w:val="center"/>
          </w:tcPr>
          <w:p w:rsidR="00670593" w:rsidRPr="00670593" w:rsidRDefault="00D629E7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Merge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vMerge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pct"/>
            <w:vMerge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vMerge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02743256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9352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5</w:t>
            </w:r>
            <w:proofErr w:type="gramEnd"/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gramEnd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427" w:type="pct"/>
            <w:vAlign w:val="bottom"/>
          </w:tcPr>
          <w:p w:rsidR="00670593" w:rsidRPr="00E87026" w:rsidRDefault="006D6E46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6.5</w:t>
            </w:r>
            <w:r w:rsidR="00670593" w:rsidRPr="00E8702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E-05</w:t>
            </w:r>
          </w:p>
        </w:tc>
        <w:tc>
          <w:tcPr>
            <w:tcW w:w="391" w:type="pct"/>
            <w:vAlign w:val="center"/>
          </w:tcPr>
          <w:p w:rsidR="00670593" w:rsidRPr="00670593" w:rsidRDefault="00D629E7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Merge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vMerge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pct"/>
            <w:vMerge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vMerge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17179570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6389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1</w:t>
            </w:r>
            <w:proofErr w:type="gramEnd"/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gramEnd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427" w:type="pct"/>
            <w:vAlign w:val="bottom"/>
          </w:tcPr>
          <w:p w:rsidR="00670593" w:rsidRPr="00E87026" w:rsidRDefault="006D6E46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43</w:t>
            </w:r>
            <w:proofErr w:type="gramEnd"/>
          </w:p>
        </w:tc>
        <w:tc>
          <w:tcPr>
            <w:tcW w:w="391" w:type="pct"/>
            <w:vAlign w:val="center"/>
          </w:tcPr>
          <w:p w:rsidR="00670593" w:rsidRPr="00670593" w:rsidRDefault="00D629E7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1</w:t>
            </w: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Merge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vMerge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pct"/>
            <w:vMerge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vMerge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11196182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9411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1</w:t>
            </w:r>
            <w:proofErr w:type="gramEnd"/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427" w:type="pct"/>
            <w:vAlign w:val="bottom"/>
          </w:tcPr>
          <w:p w:rsidR="00670593" w:rsidRPr="00E87026" w:rsidRDefault="006D6E46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44</w:t>
            </w:r>
            <w:proofErr w:type="gramEnd"/>
          </w:p>
        </w:tc>
        <w:tc>
          <w:tcPr>
            <w:tcW w:w="391" w:type="pct"/>
            <w:vAlign w:val="center"/>
          </w:tcPr>
          <w:p w:rsidR="00670593" w:rsidRPr="00670593" w:rsidRDefault="00D629E7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Merge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vMerge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pct"/>
            <w:vMerge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vMerge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12366968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3875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6</w:t>
            </w:r>
            <w:proofErr w:type="gramEnd"/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27" w:type="pct"/>
            <w:vAlign w:val="bottom"/>
          </w:tcPr>
          <w:p w:rsidR="00670593" w:rsidRPr="00E87026" w:rsidRDefault="006D6E46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6E-03</w:t>
            </w:r>
          </w:p>
        </w:tc>
        <w:tc>
          <w:tcPr>
            <w:tcW w:w="391" w:type="pct"/>
            <w:vAlign w:val="center"/>
          </w:tcPr>
          <w:p w:rsidR="00670593" w:rsidRPr="00670593" w:rsidRDefault="00D629E7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Merge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vMerge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pct"/>
            <w:vMerge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vMerge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12376829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5362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  <w:proofErr w:type="gramEnd"/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gramEnd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27" w:type="pct"/>
            <w:vAlign w:val="bottom"/>
          </w:tcPr>
          <w:p w:rsidR="00670593" w:rsidRPr="00E87026" w:rsidRDefault="006D6E46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21</w:t>
            </w:r>
            <w:proofErr w:type="gramEnd"/>
          </w:p>
        </w:tc>
        <w:tc>
          <w:tcPr>
            <w:tcW w:w="391" w:type="pct"/>
            <w:vAlign w:val="center"/>
          </w:tcPr>
          <w:p w:rsidR="00670593" w:rsidRPr="00670593" w:rsidRDefault="00D629E7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Merge w:val="restart"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132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2043539</w:t>
            </w:r>
          </w:p>
        </w:tc>
        <w:tc>
          <w:tcPr>
            <w:tcW w:w="648" w:type="pct"/>
            <w:vMerge w:val="restar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:12253880</w:t>
            </w:r>
            <w:proofErr w:type="gramEnd"/>
          </w:p>
        </w:tc>
        <w:tc>
          <w:tcPr>
            <w:tcW w:w="514" w:type="pct"/>
            <w:vMerge w:val="restart"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12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09" w:type="pct"/>
            <w:vMerge w:val="restart"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21238440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159717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E-08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427" w:type="pct"/>
            <w:vAlign w:val="bottom"/>
          </w:tcPr>
          <w:p w:rsidR="00670593" w:rsidRPr="00E87026" w:rsidRDefault="00670593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gramStart"/>
            <w:r w:rsidRPr="00E8702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="006D6E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30</w:t>
            </w:r>
            <w:proofErr w:type="gramEnd"/>
          </w:p>
        </w:tc>
        <w:tc>
          <w:tcPr>
            <w:tcW w:w="391" w:type="pct"/>
            <w:vAlign w:val="center"/>
          </w:tcPr>
          <w:p w:rsidR="00670593" w:rsidRPr="00670593" w:rsidRDefault="00D629E7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Merge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vMerge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pct"/>
            <w:vMerge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vMerge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19800032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134188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E-08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427" w:type="pct"/>
            <w:vAlign w:val="bottom"/>
          </w:tcPr>
          <w:p w:rsidR="00670593" w:rsidRPr="00E87026" w:rsidRDefault="006D6E46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9.3E-07</w:t>
            </w:r>
          </w:p>
        </w:tc>
        <w:tc>
          <w:tcPr>
            <w:tcW w:w="391" w:type="pct"/>
            <w:vAlign w:val="center"/>
          </w:tcPr>
          <w:p w:rsidR="00670593" w:rsidRPr="00670593" w:rsidRDefault="00D629E7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132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7837935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:65562019</w:t>
            </w:r>
            <w:proofErr w:type="gramEnd"/>
          </w:p>
        </w:tc>
        <w:tc>
          <w:tcPr>
            <w:tcW w:w="514" w:type="pct"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12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509" w:type="pct"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05740045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499925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8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</w:t>
            </w:r>
          </w:p>
        </w:tc>
        <w:tc>
          <w:tcPr>
            <w:tcW w:w="427" w:type="pct"/>
            <w:vAlign w:val="bottom"/>
          </w:tcPr>
          <w:p w:rsidR="00670593" w:rsidRPr="00E87026" w:rsidRDefault="00417B5D" w:rsidP="00E870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391" w:type="pct"/>
            <w:vAlign w:val="center"/>
          </w:tcPr>
          <w:p w:rsidR="00670593" w:rsidRPr="00670593" w:rsidRDefault="00D629E7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132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34653192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:31124452</w:t>
            </w:r>
            <w:proofErr w:type="gramEnd"/>
          </w:p>
        </w:tc>
        <w:tc>
          <w:tcPr>
            <w:tcW w:w="514" w:type="pct"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12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509" w:type="pct"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14184164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688980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427" w:type="pct"/>
            <w:vAlign w:val="bottom"/>
          </w:tcPr>
          <w:p w:rsidR="00670593" w:rsidRPr="00E87026" w:rsidRDefault="00670593" w:rsidP="00E870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7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391" w:type="pct"/>
            <w:vAlign w:val="center"/>
          </w:tcPr>
          <w:p w:rsidR="00670593" w:rsidRPr="00670593" w:rsidRDefault="00D629E7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</w:t>
            </w:r>
            <w:proofErr w:type="gramEnd"/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132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7030813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:36999369</w:t>
            </w:r>
            <w:proofErr w:type="gramEnd"/>
          </w:p>
        </w:tc>
        <w:tc>
          <w:tcPr>
            <w:tcW w:w="514" w:type="pct"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12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509" w:type="pct"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13738729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989126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59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</w:t>
            </w:r>
          </w:p>
        </w:tc>
        <w:tc>
          <w:tcPr>
            <w:tcW w:w="427" w:type="pct"/>
            <w:vAlign w:val="bottom"/>
          </w:tcPr>
          <w:p w:rsidR="00670593" w:rsidRPr="00E87026" w:rsidRDefault="007F6487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2</w:t>
            </w:r>
            <w:r w:rsidR="00670593" w:rsidRPr="00E8702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8</w:t>
            </w:r>
            <w:proofErr w:type="gramEnd"/>
          </w:p>
        </w:tc>
        <w:tc>
          <w:tcPr>
            <w:tcW w:w="391" w:type="pct"/>
            <w:vAlign w:val="center"/>
          </w:tcPr>
          <w:p w:rsidR="00670593" w:rsidRPr="00670593" w:rsidRDefault="00FF714F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132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2670139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:126634255</w:t>
            </w:r>
            <w:proofErr w:type="gramEnd"/>
          </w:p>
        </w:tc>
        <w:tc>
          <w:tcPr>
            <w:tcW w:w="514" w:type="pct"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12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509" w:type="pct"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00407468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6692954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10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427" w:type="pct"/>
            <w:vAlign w:val="bottom"/>
          </w:tcPr>
          <w:p w:rsidR="00670593" w:rsidRPr="00E87026" w:rsidRDefault="007F6487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10</w:t>
            </w:r>
            <w:proofErr w:type="gramEnd"/>
          </w:p>
        </w:tc>
        <w:tc>
          <w:tcPr>
            <w:tcW w:w="391" w:type="pct"/>
            <w:vAlign w:val="center"/>
          </w:tcPr>
          <w:p w:rsidR="00670593" w:rsidRPr="00670593" w:rsidRDefault="00FF714F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Merge w:val="restart"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132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lastRenderedPageBreak/>
              <w:t>rs1448938</w:t>
            </w:r>
          </w:p>
        </w:tc>
        <w:tc>
          <w:tcPr>
            <w:tcW w:w="648" w:type="pct"/>
            <w:vMerge w:val="restar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:30892824</w:t>
            </w:r>
          </w:p>
        </w:tc>
        <w:tc>
          <w:tcPr>
            <w:tcW w:w="514" w:type="pct"/>
            <w:vMerge w:val="restart"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12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09" w:type="pct"/>
            <w:vMerge w:val="restart"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14844989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67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128819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1</w:t>
            </w:r>
            <w:proofErr w:type="gramEnd"/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gramEnd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427" w:type="pct"/>
            <w:vAlign w:val="bottom"/>
          </w:tcPr>
          <w:p w:rsidR="00670593" w:rsidRPr="00E87026" w:rsidRDefault="00675121" w:rsidP="00E870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391" w:type="pct"/>
            <w:vAlign w:val="center"/>
          </w:tcPr>
          <w:p w:rsidR="00670593" w:rsidRPr="00670593" w:rsidRDefault="00FF714F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Merge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vMerge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pct"/>
            <w:vMerge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vMerge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06552810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67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128659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4</w:t>
            </w:r>
            <w:proofErr w:type="gramEnd"/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gramEnd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427" w:type="pct"/>
            <w:vAlign w:val="bottom"/>
          </w:tcPr>
          <w:p w:rsidR="00670593" w:rsidRPr="00E87026" w:rsidRDefault="00670593" w:rsidP="00E870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7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91" w:type="pct"/>
            <w:vAlign w:val="center"/>
          </w:tcPr>
          <w:p w:rsidR="00670593" w:rsidRPr="00670593" w:rsidRDefault="00FF714F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Merge w:val="restart"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132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98457</w:t>
            </w:r>
          </w:p>
        </w:tc>
        <w:tc>
          <w:tcPr>
            <w:tcW w:w="648" w:type="pct"/>
            <w:vMerge w:val="restar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:61471678</w:t>
            </w:r>
          </w:p>
        </w:tc>
        <w:tc>
          <w:tcPr>
            <w:tcW w:w="514" w:type="pct"/>
            <w:vMerge w:val="restart"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12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09" w:type="pct"/>
            <w:vMerge w:val="restart"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25599065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67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443130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E-08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427" w:type="pct"/>
            <w:vAlign w:val="bottom"/>
          </w:tcPr>
          <w:p w:rsidR="00670593" w:rsidRPr="00E87026" w:rsidRDefault="00675121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6.4E-04</w:t>
            </w:r>
          </w:p>
        </w:tc>
        <w:tc>
          <w:tcPr>
            <w:tcW w:w="391" w:type="pct"/>
            <w:vAlign w:val="center"/>
          </w:tcPr>
          <w:p w:rsidR="00670593" w:rsidRPr="00670593" w:rsidRDefault="00FF714F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Merge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vMerge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pct"/>
            <w:vMerge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vMerge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04339947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67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443051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E-07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27" w:type="pct"/>
            <w:vAlign w:val="bottom"/>
          </w:tcPr>
          <w:p w:rsidR="00670593" w:rsidRPr="00E87026" w:rsidRDefault="00675121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11</w:t>
            </w:r>
            <w:proofErr w:type="gramEnd"/>
          </w:p>
        </w:tc>
        <w:tc>
          <w:tcPr>
            <w:tcW w:w="391" w:type="pct"/>
            <w:vAlign w:val="center"/>
          </w:tcPr>
          <w:p w:rsidR="00670593" w:rsidRPr="00670593" w:rsidRDefault="00FF714F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Merge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vMerge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pct"/>
            <w:vMerge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vMerge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09147119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67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425221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E-06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gramEnd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427" w:type="pct"/>
            <w:vAlign w:val="bottom"/>
          </w:tcPr>
          <w:p w:rsidR="00670593" w:rsidRPr="00E87026" w:rsidRDefault="00AF4219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.3E-06</w:t>
            </w:r>
          </w:p>
        </w:tc>
        <w:tc>
          <w:tcPr>
            <w:tcW w:w="391" w:type="pct"/>
            <w:vAlign w:val="center"/>
          </w:tcPr>
          <w:p w:rsidR="00670593" w:rsidRPr="00670593" w:rsidRDefault="00FF714F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Merge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vMerge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pct"/>
            <w:vMerge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vMerge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04709703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67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449897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4</w:t>
            </w:r>
            <w:proofErr w:type="gramEnd"/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427" w:type="pct"/>
            <w:vAlign w:val="bottom"/>
          </w:tcPr>
          <w:p w:rsidR="00670593" w:rsidRPr="00E87026" w:rsidRDefault="00AF4219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20</w:t>
            </w:r>
            <w:proofErr w:type="gramEnd"/>
          </w:p>
        </w:tc>
        <w:tc>
          <w:tcPr>
            <w:tcW w:w="391" w:type="pct"/>
            <w:vAlign w:val="center"/>
          </w:tcPr>
          <w:p w:rsidR="00670593" w:rsidRPr="00670593" w:rsidRDefault="00FF714F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132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7117514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:70544937</w:t>
            </w:r>
          </w:p>
        </w:tc>
        <w:tc>
          <w:tcPr>
            <w:tcW w:w="514" w:type="pct"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12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</w:t>
            </w:r>
          </w:p>
        </w:tc>
        <w:tc>
          <w:tcPr>
            <w:tcW w:w="509" w:type="pct"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08288223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1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563130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E-05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4</w:t>
            </w:r>
          </w:p>
        </w:tc>
        <w:tc>
          <w:tcPr>
            <w:tcW w:w="427" w:type="pct"/>
            <w:vAlign w:val="bottom"/>
          </w:tcPr>
          <w:p w:rsidR="00670593" w:rsidRPr="00E87026" w:rsidRDefault="00AF4219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5.9E-05</w:t>
            </w:r>
          </w:p>
        </w:tc>
        <w:tc>
          <w:tcPr>
            <w:tcW w:w="391" w:type="pct"/>
            <w:vAlign w:val="center"/>
          </w:tcPr>
          <w:p w:rsidR="00670593" w:rsidRPr="00670593" w:rsidRDefault="00FF714F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132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61902811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:113370758</w:t>
            </w:r>
          </w:p>
        </w:tc>
        <w:tc>
          <w:tcPr>
            <w:tcW w:w="514" w:type="pct"/>
            <w:vAlign w:val="center"/>
          </w:tcPr>
          <w:p w:rsidR="00670593" w:rsidRPr="000712BA" w:rsidRDefault="00670593" w:rsidP="000712BA">
            <w:pPr>
              <w:jc w:val="center"/>
              <w:divId w:val="61526172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12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09" w:type="pct"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05590274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1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3262624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427" w:type="pct"/>
            <w:vAlign w:val="bottom"/>
          </w:tcPr>
          <w:p w:rsidR="00670593" w:rsidRPr="00E87026" w:rsidRDefault="00837016" w:rsidP="00E870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7</w:t>
            </w:r>
            <w:proofErr w:type="gramEnd"/>
          </w:p>
        </w:tc>
        <w:tc>
          <w:tcPr>
            <w:tcW w:w="391" w:type="pct"/>
            <w:vAlign w:val="center"/>
          </w:tcPr>
          <w:p w:rsidR="00670593" w:rsidRPr="00670593" w:rsidRDefault="00FF714F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132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2187490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:118713180</w:t>
            </w:r>
          </w:p>
        </w:tc>
        <w:tc>
          <w:tcPr>
            <w:tcW w:w="514" w:type="pct"/>
            <w:vAlign w:val="center"/>
          </w:tcPr>
          <w:p w:rsidR="00670593" w:rsidRPr="000712BA" w:rsidRDefault="00670593" w:rsidP="000712BA">
            <w:pPr>
              <w:jc w:val="center"/>
              <w:divId w:val="6777781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12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09" w:type="pct"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15880738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1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8215111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0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</w:t>
            </w:r>
          </w:p>
        </w:tc>
        <w:tc>
          <w:tcPr>
            <w:tcW w:w="427" w:type="pct"/>
            <w:vAlign w:val="center"/>
          </w:tcPr>
          <w:p w:rsidR="00670593" w:rsidRPr="00E87026" w:rsidRDefault="00670593" w:rsidP="00E8702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8702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t available</w:t>
            </w:r>
          </w:p>
        </w:tc>
        <w:tc>
          <w:tcPr>
            <w:tcW w:w="391" w:type="pct"/>
            <w:vAlign w:val="center"/>
          </w:tcPr>
          <w:p w:rsidR="00670593" w:rsidRPr="00670593" w:rsidRDefault="00670593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132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3213572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:121205078</w:t>
            </w:r>
          </w:p>
        </w:tc>
        <w:tc>
          <w:tcPr>
            <w:tcW w:w="514" w:type="pct"/>
            <w:vAlign w:val="center"/>
          </w:tcPr>
          <w:p w:rsidR="00670593" w:rsidRPr="000712BA" w:rsidRDefault="00670593" w:rsidP="000712BA">
            <w:pPr>
              <w:jc w:val="center"/>
              <w:divId w:val="165009207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12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09" w:type="pct"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</w:t>
            </w: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02419362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1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1203947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3</w:t>
            </w: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-06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</w:t>
            </w:r>
          </w:p>
        </w:tc>
        <w:tc>
          <w:tcPr>
            <w:tcW w:w="427" w:type="pct"/>
            <w:vAlign w:val="center"/>
          </w:tcPr>
          <w:p w:rsidR="00670593" w:rsidRPr="00E87026" w:rsidRDefault="00837016" w:rsidP="00E87026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2</w:t>
            </w:r>
            <w:r w:rsidR="00670593" w:rsidRPr="00E87026">
              <w:rPr>
                <w:rFonts w:ascii="Times New Roman" w:hAnsi="Times New Roman" w:cs="Times New Roman"/>
                <w:b/>
                <w:sz w:val="16"/>
                <w:szCs w:val="16"/>
              </w:rPr>
              <w:t>E-06</w:t>
            </w:r>
          </w:p>
        </w:tc>
        <w:tc>
          <w:tcPr>
            <w:tcW w:w="391" w:type="pct"/>
            <w:vAlign w:val="center"/>
          </w:tcPr>
          <w:p w:rsidR="00670593" w:rsidRPr="00670593" w:rsidRDefault="00FF714F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132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409379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:31907741</w:t>
            </w:r>
          </w:p>
        </w:tc>
        <w:tc>
          <w:tcPr>
            <w:tcW w:w="514" w:type="pct"/>
            <w:vAlign w:val="center"/>
          </w:tcPr>
          <w:p w:rsidR="00670593" w:rsidRPr="000712BA" w:rsidRDefault="00670593" w:rsidP="000712BA">
            <w:pPr>
              <w:jc w:val="center"/>
              <w:divId w:val="91679112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12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09" w:type="pct"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17180284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1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783982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3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4</w:t>
            </w:r>
          </w:p>
        </w:tc>
        <w:tc>
          <w:tcPr>
            <w:tcW w:w="427" w:type="pct"/>
            <w:vAlign w:val="center"/>
          </w:tcPr>
          <w:p w:rsidR="00670593" w:rsidRPr="00E87026" w:rsidRDefault="00670593" w:rsidP="00E8702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8702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t available</w:t>
            </w:r>
          </w:p>
        </w:tc>
        <w:tc>
          <w:tcPr>
            <w:tcW w:w="391" w:type="pct"/>
            <w:vAlign w:val="center"/>
          </w:tcPr>
          <w:p w:rsidR="00670593" w:rsidRPr="00670593" w:rsidRDefault="00670593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132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343605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:53647048</w:t>
            </w:r>
          </w:p>
        </w:tc>
        <w:tc>
          <w:tcPr>
            <w:tcW w:w="514" w:type="pct"/>
            <w:vAlign w:val="center"/>
          </w:tcPr>
          <w:p w:rsidR="00670593" w:rsidRPr="000712BA" w:rsidRDefault="00670593" w:rsidP="000712BA">
            <w:pPr>
              <w:jc w:val="center"/>
              <w:divId w:val="5505569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12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09" w:type="pct"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16779498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1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442029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</w:t>
            </w:r>
          </w:p>
        </w:tc>
        <w:tc>
          <w:tcPr>
            <w:tcW w:w="427" w:type="pct"/>
            <w:vAlign w:val="bottom"/>
          </w:tcPr>
          <w:p w:rsidR="00670593" w:rsidRPr="00E87026" w:rsidRDefault="00ED68B7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7.9E-04</w:t>
            </w:r>
          </w:p>
        </w:tc>
        <w:tc>
          <w:tcPr>
            <w:tcW w:w="391" w:type="pct"/>
            <w:vAlign w:val="center"/>
          </w:tcPr>
          <w:p w:rsidR="00670593" w:rsidRPr="00670593" w:rsidRDefault="00FF714F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Merge w:val="restart"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132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4772087</w:t>
            </w:r>
          </w:p>
        </w:tc>
        <w:tc>
          <w:tcPr>
            <w:tcW w:w="648" w:type="pct"/>
            <w:vMerge w:val="restar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:99115041</w:t>
            </w:r>
          </w:p>
        </w:tc>
        <w:tc>
          <w:tcPr>
            <w:tcW w:w="514" w:type="pct"/>
            <w:vMerge w:val="restart"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12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09" w:type="pct"/>
            <w:vMerge w:val="restart"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09504131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1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174874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E-08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27" w:type="pct"/>
            <w:vAlign w:val="bottom"/>
          </w:tcPr>
          <w:p w:rsidR="00670593" w:rsidRPr="00E87026" w:rsidRDefault="00670593" w:rsidP="00ED68B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gramStart"/>
            <w:r w:rsidRPr="00E8702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1</w:t>
            </w:r>
            <w:r w:rsidR="00ED68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</w:t>
            </w:r>
            <w:proofErr w:type="gramEnd"/>
          </w:p>
        </w:tc>
        <w:tc>
          <w:tcPr>
            <w:tcW w:w="391" w:type="pct"/>
            <w:vAlign w:val="center"/>
          </w:tcPr>
          <w:p w:rsidR="00670593" w:rsidRPr="00670593" w:rsidRDefault="003C19BB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Merge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vMerge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pct"/>
            <w:vMerge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vMerge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03701759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1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174929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27" w:type="pct"/>
            <w:vAlign w:val="bottom"/>
          </w:tcPr>
          <w:p w:rsidR="00670593" w:rsidRPr="00E87026" w:rsidRDefault="00670593" w:rsidP="00E870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7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391" w:type="pct"/>
            <w:vAlign w:val="center"/>
          </w:tcPr>
          <w:p w:rsidR="00670593" w:rsidRPr="00670593" w:rsidRDefault="003C19BB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7</w:t>
            </w:r>
            <w:proofErr w:type="gramEnd"/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132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61990288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:42074726</w:t>
            </w:r>
          </w:p>
        </w:tc>
        <w:tc>
          <w:tcPr>
            <w:tcW w:w="514" w:type="pct"/>
            <w:vAlign w:val="center"/>
          </w:tcPr>
          <w:p w:rsidR="00670593" w:rsidRPr="000712BA" w:rsidRDefault="00670593" w:rsidP="000712BA">
            <w:pPr>
              <w:jc w:val="center"/>
              <w:divId w:val="124140240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12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09" w:type="pct"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13526007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4E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076709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</w:t>
            </w:r>
          </w:p>
        </w:tc>
        <w:tc>
          <w:tcPr>
            <w:tcW w:w="427" w:type="pct"/>
            <w:vAlign w:val="bottom"/>
          </w:tcPr>
          <w:p w:rsidR="00670593" w:rsidRPr="00E87026" w:rsidRDefault="00ED68B7" w:rsidP="00E870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91" w:type="pct"/>
            <w:vAlign w:val="center"/>
          </w:tcPr>
          <w:p w:rsidR="00670593" w:rsidRPr="00670593" w:rsidRDefault="00E8296D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132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956373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:60141822</w:t>
            </w:r>
          </w:p>
        </w:tc>
        <w:tc>
          <w:tcPr>
            <w:tcW w:w="514" w:type="pct"/>
            <w:vAlign w:val="center"/>
          </w:tcPr>
          <w:p w:rsidR="00670593" w:rsidRPr="000712BA" w:rsidRDefault="00670593" w:rsidP="000712BA">
            <w:pPr>
              <w:jc w:val="center"/>
              <w:divId w:val="76396329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12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09" w:type="pct"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00708844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4E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558038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3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427" w:type="pct"/>
            <w:vAlign w:val="bottom"/>
          </w:tcPr>
          <w:p w:rsidR="00670593" w:rsidRPr="00E87026" w:rsidRDefault="00670593" w:rsidP="00ED68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7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ED68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391" w:type="pct"/>
            <w:vAlign w:val="center"/>
          </w:tcPr>
          <w:p w:rsidR="00670593" w:rsidRPr="00670593" w:rsidRDefault="00E8296D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  <w:proofErr w:type="gramEnd"/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132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045430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:75130235</w:t>
            </w:r>
          </w:p>
        </w:tc>
        <w:tc>
          <w:tcPr>
            <w:tcW w:w="514" w:type="pct"/>
            <w:vAlign w:val="center"/>
          </w:tcPr>
          <w:p w:rsidR="00670593" w:rsidRPr="000712BA" w:rsidRDefault="00670593" w:rsidP="000712BA">
            <w:pPr>
              <w:jc w:val="center"/>
              <w:divId w:val="162805166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12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09" w:type="pct"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06998765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4E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389619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427" w:type="pct"/>
            <w:vAlign w:val="bottom"/>
          </w:tcPr>
          <w:p w:rsidR="00670593" w:rsidRPr="00E87026" w:rsidRDefault="00907B99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8.3E-05</w:t>
            </w:r>
          </w:p>
        </w:tc>
        <w:tc>
          <w:tcPr>
            <w:tcW w:w="391" w:type="pct"/>
            <w:vAlign w:val="center"/>
          </w:tcPr>
          <w:p w:rsidR="00670593" w:rsidRPr="00670593" w:rsidRDefault="00E8296D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132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7193263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:6315880</w:t>
            </w:r>
          </w:p>
        </w:tc>
        <w:tc>
          <w:tcPr>
            <w:tcW w:w="514" w:type="pct"/>
            <w:vAlign w:val="center"/>
          </w:tcPr>
          <w:p w:rsidR="00670593" w:rsidRPr="000712BA" w:rsidRDefault="00670593" w:rsidP="000712BA">
            <w:pPr>
              <w:jc w:val="center"/>
              <w:divId w:val="140603390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12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09" w:type="pct"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02008627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4E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18632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427" w:type="pct"/>
            <w:vAlign w:val="bottom"/>
          </w:tcPr>
          <w:p w:rsidR="00670593" w:rsidRPr="00E87026" w:rsidRDefault="00670593" w:rsidP="00E870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7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391" w:type="pct"/>
            <w:vAlign w:val="center"/>
          </w:tcPr>
          <w:p w:rsidR="00670593" w:rsidRPr="00670593" w:rsidRDefault="00E8296D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132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2967855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:35138245</w:t>
            </w:r>
          </w:p>
        </w:tc>
        <w:tc>
          <w:tcPr>
            <w:tcW w:w="514" w:type="pct"/>
            <w:vAlign w:val="center"/>
          </w:tcPr>
          <w:p w:rsidR="00670593" w:rsidRPr="000712BA" w:rsidRDefault="00670593" w:rsidP="000712BA">
            <w:pPr>
              <w:jc w:val="center"/>
              <w:divId w:val="145597604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12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09" w:type="pct"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</w:t>
            </w: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07300558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4E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145354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5</w:t>
            </w: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-05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427" w:type="pct"/>
            <w:vAlign w:val="bottom"/>
          </w:tcPr>
          <w:p w:rsidR="00670593" w:rsidRPr="00E87026" w:rsidRDefault="00907B99" w:rsidP="00E870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0</w:t>
            </w:r>
            <w:proofErr w:type="gramEnd"/>
          </w:p>
        </w:tc>
        <w:tc>
          <w:tcPr>
            <w:tcW w:w="391" w:type="pct"/>
            <w:vAlign w:val="center"/>
          </w:tcPr>
          <w:p w:rsidR="00670593" w:rsidRPr="00670593" w:rsidRDefault="00E8296D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9</w:t>
            </w:r>
            <w:proofErr w:type="gramEnd"/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132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62091461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:52488672</w:t>
            </w:r>
          </w:p>
        </w:tc>
        <w:tc>
          <w:tcPr>
            <w:tcW w:w="514" w:type="pct"/>
            <w:vAlign w:val="center"/>
          </w:tcPr>
          <w:p w:rsidR="00670593" w:rsidRPr="000712BA" w:rsidRDefault="00670593" w:rsidP="000712BA">
            <w:pPr>
              <w:jc w:val="center"/>
              <w:divId w:val="130084444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12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09" w:type="pct"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12377874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23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495403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1</w:t>
            </w: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-09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</w:t>
            </w:r>
          </w:p>
        </w:tc>
        <w:tc>
          <w:tcPr>
            <w:tcW w:w="427" w:type="pct"/>
            <w:vAlign w:val="bottom"/>
          </w:tcPr>
          <w:p w:rsidR="00670593" w:rsidRPr="00E87026" w:rsidRDefault="005510B1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.9</w:t>
            </w:r>
            <w:r w:rsidR="00670593" w:rsidRPr="00E8702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E-05</w:t>
            </w:r>
          </w:p>
        </w:tc>
        <w:tc>
          <w:tcPr>
            <w:tcW w:w="391" w:type="pct"/>
            <w:vAlign w:val="center"/>
          </w:tcPr>
          <w:p w:rsidR="00670593" w:rsidRPr="00670593" w:rsidRDefault="00E8296D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Merge w:val="restart"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132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7241572</w:t>
            </w:r>
          </w:p>
        </w:tc>
        <w:tc>
          <w:tcPr>
            <w:tcW w:w="648" w:type="pct"/>
            <w:vMerge w:val="restar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:</w:t>
            </w:r>
            <w:r w:rsidRPr="00CC23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580712</w:t>
            </w:r>
          </w:p>
        </w:tc>
        <w:tc>
          <w:tcPr>
            <w:tcW w:w="514" w:type="pct"/>
            <w:vMerge w:val="restart"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12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09" w:type="pct"/>
            <w:vMerge w:val="restart"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20788561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23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586854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-10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gramEnd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427" w:type="pct"/>
            <w:vAlign w:val="bottom"/>
          </w:tcPr>
          <w:p w:rsidR="00670593" w:rsidRPr="00E87026" w:rsidRDefault="005510B1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.3E-10</w:t>
            </w:r>
          </w:p>
        </w:tc>
        <w:tc>
          <w:tcPr>
            <w:tcW w:w="391" w:type="pct"/>
            <w:vAlign w:val="center"/>
          </w:tcPr>
          <w:p w:rsidR="00670593" w:rsidRPr="00670593" w:rsidRDefault="00E8296D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Merge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vMerge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pct"/>
            <w:vMerge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vMerge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26740109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7A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585427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-06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gramEnd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427" w:type="pct"/>
            <w:vAlign w:val="bottom"/>
          </w:tcPr>
          <w:p w:rsidR="00670593" w:rsidRPr="00E87026" w:rsidRDefault="005510B1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9.3E-10</w:t>
            </w:r>
          </w:p>
        </w:tc>
        <w:tc>
          <w:tcPr>
            <w:tcW w:w="391" w:type="pct"/>
            <w:vAlign w:val="center"/>
          </w:tcPr>
          <w:p w:rsidR="00670593" w:rsidRPr="00670593" w:rsidRDefault="00E8296D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Merge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vMerge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pct"/>
            <w:vMerge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vMerge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20450689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7A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586146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-06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gramEnd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427" w:type="pct"/>
            <w:vAlign w:val="bottom"/>
          </w:tcPr>
          <w:p w:rsidR="00670593" w:rsidRPr="00E87026" w:rsidRDefault="005510B1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9.7E-10</w:t>
            </w:r>
          </w:p>
        </w:tc>
        <w:tc>
          <w:tcPr>
            <w:tcW w:w="391" w:type="pct"/>
            <w:vAlign w:val="center"/>
          </w:tcPr>
          <w:p w:rsidR="00670593" w:rsidRPr="00670593" w:rsidRDefault="00E8296D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Merge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vMerge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pct"/>
            <w:vMerge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vMerge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06705017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7A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552401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40</w:t>
            </w:r>
            <w:proofErr w:type="gramEnd"/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427" w:type="pct"/>
            <w:vAlign w:val="bottom"/>
          </w:tcPr>
          <w:p w:rsidR="00670593" w:rsidRPr="00E87026" w:rsidRDefault="005510B1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24</w:t>
            </w:r>
            <w:proofErr w:type="gramEnd"/>
          </w:p>
        </w:tc>
        <w:tc>
          <w:tcPr>
            <w:tcW w:w="391" w:type="pct"/>
            <w:vAlign w:val="center"/>
          </w:tcPr>
          <w:p w:rsidR="00670593" w:rsidRPr="00670593" w:rsidRDefault="00E8296D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Merge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vMerge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pct"/>
            <w:vMerge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vMerge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10606486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7A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608995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4</w:t>
            </w:r>
            <w:proofErr w:type="gramEnd"/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427" w:type="pct"/>
            <w:vAlign w:val="bottom"/>
          </w:tcPr>
          <w:p w:rsidR="00670593" w:rsidRPr="00E87026" w:rsidRDefault="005510B1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26</w:t>
            </w:r>
            <w:proofErr w:type="gramEnd"/>
          </w:p>
        </w:tc>
        <w:tc>
          <w:tcPr>
            <w:tcW w:w="391" w:type="pct"/>
            <w:vAlign w:val="center"/>
          </w:tcPr>
          <w:p w:rsidR="00670593" w:rsidRPr="00670593" w:rsidRDefault="00E8296D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Merge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vMerge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pct"/>
            <w:vMerge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vMerge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24856264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7A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612152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6</w:t>
            </w:r>
            <w:proofErr w:type="gramEnd"/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427" w:type="pct"/>
            <w:vAlign w:val="bottom"/>
          </w:tcPr>
          <w:p w:rsidR="00670593" w:rsidRPr="00E87026" w:rsidRDefault="005510B1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22</w:t>
            </w:r>
            <w:proofErr w:type="gramEnd"/>
          </w:p>
        </w:tc>
        <w:tc>
          <w:tcPr>
            <w:tcW w:w="391" w:type="pct"/>
            <w:vAlign w:val="center"/>
          </w:tcPr>
          <w:p w:rsidR="00670593" w:rsidRPr="00670593" w:rsidRDefault="00E8296D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132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43186028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:39997404</w:t>
            </w:r>
          </w:p>
        </w:tc>
        <w:tc>
          <w:tcPr>
            <w:tcW w:w="514" w:type="pct"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12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509" w:type="pct"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</w:t>
            </w: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13949816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7A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251775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427" w:type="pct"/>
            <w:vAlign w:val="bottom"/>
          </w:tcPr>
          <w:p w:rsidR="00670593" w:rsidRPr="00E87026" w:rsidRDefault="00670593" w:rsidP="00E870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7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510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2</w:t>
            </w:r>
          </w:p>
        </w:tc>
        <w:tc>
          <w:tcPr>
            <w:tcW w:w="391" w:type="pct"/>
            <w:vAlign w:val="center"/>
          </w:tcPr>
          <w:p w:rsidR="00670593" w:rsidRPr="00670593" w:rsidRDefault="00E8296D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132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2624433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:44680853</w:t>
            </w:r>
          </w:p>
        </w:tc>
        <w:tc>
          <w:tcPr>
            <w:tcW w:w="514" w:type="pct"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12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509" w:type="pct"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</w:t>
            </w: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20003638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7A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687729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12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427" w:type="pct"/>
            <w:vAlign w:val="bottom"/>
          </w:tcPr>
          <w:p w:rsidR="00670593" w:rsidRPr="00E87026" w:rsidRDefault="005510B1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3</w:t>
            </w:r>
            <w:r w:rsidR="00670593" w:rsidRPr="00E8702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E-06</w:t>
            </w:r>
          </w:p>
        </w:tc>
        <w:tc>
          <w:tcPr>
            <w:tcW w:w="391" w:type="pct"/>
            <w:vAlign w:val="center"/>
          </w:tcPr>
          <w:p w:rsidR="00670593" w:rsidRPr="00670593" w:rsidRDefault="00E8296D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Merge w:val="restart"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132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5995992</w:t>
            </w:r>
          </w:p>
        </w:tc>
        <w:tc>
          <w:tcPr>
            <w:tcW w:w="648" w:type="pct"/>
            <w:vMerge w:val="restar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:41487218</w:t>
            </w:r>
          </w:p>
        </w:tc>
        <w:tc>
          <w:tcPr>
            <w:tcW w:w="514" w:type="pct"/>
            <w:vMerge w:val="restart"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12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09" w:type="pct"/>
            <w:vMerge w:val="restart"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07519229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7A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486834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3.2E-09</w:t>
            </w:r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gramEnd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427" w:type="pct"/>
            <w:vAlign w:val="bottom"/>
          </w:tcPr>
          <w:p w:rsidR="00670593" w:rsidRPr="00E87026" w:rsidRDefault="005510B1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9.6E-10</w:t>
            </w:r>
          </w:p>
        </w:tc>
        <w:tc>
          <w:tcPr>
            <w:tcW w:w="391" w:type="pct"/>
            <w:vAlign w:val="center"/>
          </w:tcPr>
          <w:p w:rsidR="00670593" w:rsidRPr="00670593" w:rsidRDefault="00E8296D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Merge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vMerge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pct"/>
            <w:vMerge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vMerge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18501942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7A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414082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0.0032</w:t>
            </w:r>
            <w:proofErr w:type="gramEnd"/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gramEnd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27" w:type="pct"/>
            <w:vAlign w:val="bottom"/>
          </w:tcPr>
          <w:p w:rsidR="00670593" w:rsidRPr="00E87026" w:rsidRDefault="005510B1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8</w:t>
            </w:r>
            <w:r w:rsidR="00670593" w:rsidRPr="00E8702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E-05</w:t>
            </w:r>
          </w:p>
        </w:tc>
        <w:tc>
          <w:tcPr>
            <w:tcW w:w="391" w:type="pct"/>
            <w:vAlign w:val="center"/>
          </w:tcPr>
          <w:p w:rsidR="00670593" w:rsidRPr="00670593" w:rsidRDefault="00E8296D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670593" w:rsidRPr="00B13216" w:rsidTr="002B0F0A">
        <w:trPr>
          <w:trHeight w:val="170"/>
        </w:trPr>
        <w:tc>
          <w:tcPr>
            <w:tcW w:w="566" w:type="pct"/>
            <w:vMerge/>
            <w:vAlign w:val="center"/>
          </w:tcPr>
          <w:p w:rsidR="00670593" w:rsidRPr="00B13216" w:rsidRDefault="00670593" w:rsidP="00A52F3C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vMerge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pct"/>
            <w:vMerge/>
            <w:vAlign w:val="center"/>
          </w:tcPr>
          <w:p w:rsidR="00670593" w:rsidRPr="000712BA" w:rsidRDefault="00670593" w:rsidP="000712B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vMerge/>
            <w:vAlign w:val="center"/>
          </w:tcPr>
          <w:p w:rsidR="00670593" w:rsidRPr="00550A9E" w:rsidRDefault="00670593" w:rsidP="00550A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01849789</w:t>
            </w:r>
          </w:p>
        </w:tc>
        <w:tc>
          <w:tcPr>
            <w:tcW w:w="6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7A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697278</w:t>
            </w:r>
          </w:p>
        </w:tc>
        <w:tc>
          <w:tcPr>
            <w:tcW w:w="406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  <w:proofErr w:type="gramEnd"/>
          </w:p>
        </w:tc>
        <w:tc>
          <w:tcPr>
            <w:tcW w:w="348" w:type="pct"/>
            <w:vAlign w:val="center"/>
          </w:tcPr>
          <w:p w:rsidR="00670593" w:rsidRPr="00B13216" w:rsidRDefault="00670593" w:rsidP="000458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gramEnd"/>
            <w:r w:rsidRPr="00B13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27" w:type="pct"/>
            <w:vAlign w:val="bottom"/>
          </w:tcPr>
          <w:p w:rsidR="00670593" w:rsidRPr="00E87026" w:rsidRDefault="005510B1" w:rsidP="00E870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1</w:t>
            </w:r>
            <w:r w:rsidR="00670593" w:rsidRPr="00E8702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E-05</w:t>
            </w:r>
          </w:p>
        </w:tc>
        <w:tc>
          <w:tcPr>
            <w:tcW w:w="391" w:type="pct"/>
            <w:vAlign w:val="center"/>
          </w:tcPr>
          <w:p w:rsidR="00670593" w:rsidRPr="00670593" w:rsidRDefault="00E8296D" w:rsidP="0067059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</w:tbl>
    <w:p w:rsidR="00421F31" w:rsidRDefault="00421F31" w:rsidP="00E54F41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In both the discovery and replication cohorts, the effect allele was the minor allele. The effect direction (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logFC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and </w:t>
      </w:r>
      <w:r w:rsidR="00BE0AD1" w:rsidRPr="0012733D">
        <w:rPr>
          <w:rFonts w:ascii="Times New Roman" w:hAnsi="Times New Roman" w:cs="Times New Roman"/>
          <w:sz w:val="16"/>
          <w:szCs w:val="16"/>
          <w:highlight w:val="yellow"/>
          <w:lang w:val="en-US"/>
        </w:rPr>
        <w:t>effect size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) was observed for the effect allele. </w:t>
      </w:r>
    </w:p>
    <w:p w:rsidR="00E54F41" w:rsidRPr="00E54F41" w:rsidRDefault="00E54F41" w:rsidP="00E54F41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*Bonferroni-</w:t>
      </w:r>
      <w:r w:rsidRPr="00E54F41">
        <w:rPr>
          <w:rFonts w:ascii="Times New Roman" w:hAnsi="Times New Roman" w:cs="Times New Roman"/>
          <w:sz w:val="16"/>
          <w:szCs w:val="16"/>
          <w:lang w:val="en-US"/>
        </w:rPr>
        <w:t xml:space="preserve">adjusted p-values ** </w:t>
      </w:r>
      <w:proofErr w:type="spellStart"/>
      <w:r w:rsidRPr="00E54F41">
        <w:rPr>
          <w:rFonts w:ascii="Times New Roman" w:hAnsi="Times New Roman" w:cs="Times New Roman"/>
          <w:sz w:val="16"/>
          <w:szCs w:val="16"/>
          <w:lang w:val="en-US"/>
        </w:rPr>
        <w:t>Benjamini</w:t>
      </w:r>
      <w:proofErr w:type="spellEnd"/>
      <w:r w:rsidRPr="00E54F41">
        <w:rPr>
          <w:rFonts w:ascii="Times New Roman" w:hAnsi="Times New Roman" w:cs="Times New Roman"/>
          <w:sz w:val="16"/>
          <w:szCs w:val="16"/>
          <w:lang w:val="en-US"/>
        </w:rPr>
        <w:t>-Hochberg –adjusted p-values</w:t>
      </w:r>
      <w:r w:rsidR="00591760">
        <w:rPr>
          <w:rFonts w:ascii="Times New Roman" w:hAnsi="Times New Roman" w:cs="Times New Roman"/>
          <w:sz w:val="16"/>
          <w:szCs w:val="16"/>
          <w:lang w:val="en-US"/>
        </w:rPr>
        <w:t xml:space="preserve"> &lt; 0.05 are in bold</w:t>
      </w:r>
    </w:p>
    <w:p w:rsidR="00E54F41" w:rsidRPr="00E54F41" w:rsidRDefault="00E54F41" w:rsidP="00E54F41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bookmarkStart w:id="0" w:name="_GoBack"/>
      <w:bookmarkEnd w:id="0"/>
      <w:r w:rsidRPr="0012733D">
        <w:rPr>
          <w:rFonts w:ascii="Times New Roman" w:hAnsi="Times New Roman" w:cs="Times New Roman"/>
          <w:sz w:val="16"/>
          <w:szCs w:val="16"/>
          <w:highlight w:val="yellow"/>
          <w:lang w:val="en-US"/>
        </w:rPr>
        <w:t xml:space="preserve">Abbreviations: SNP, single nucleotide polymorphism; </w:t>
      </w:r>
      <w:proofErr w:type="spellStart"/>
      <w:r w:rsidRPr="0012733D">
        <w:rPr>
          <w:rFonts w:ascii="Times New Roman" w:hAnsi="Times New Roman" w:cs="Times New Roman"/>
          <w:sz w:val="16"/>
          <w:szCs w:val="16"/>
          <w:highlight w:val="yellow"/>
          <w:lang w:val="en-US"/>
        </w:rPr>
        <w:t>logFC</w:t>
      </w:r>
      <w:proofErr w:type="spellEnd"/>
      <w:r w:rsidRPr="0012733D">
        <w:rPr>
          <w:rFonts w:ascii="Times New Roman" w:hAnsi="Times New Roman" w:cs="Times New Roman"/>
          <w:sz w:val="16"/>
          <w:szCs w:val="16"/>
          <w:highlight w:val="yellow"/>
          <w:lang w:val="en-US"/>
        </w:rPr>
        <w:t>, log fold change</w:t>
      </w:r>
    </w:p>
    <w:p w:rsidR="00E54F41" w:rsidRDefault="00E54F41" w:rsidP="00E4035D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DD74CA" w:rsidRPr="008210DC" w:rsidRDefault="002B0F0A" w:rsidP="00FC295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8210DC">
        <w:rPr>
          <w:rFonts w:ascii="Times New Roman" w:hAnsi="Times New Roman" w:cs="Times New Roman"/>
          <w:sz w:val="20"/>
          <w:szCs w:val="20"/>
          <w:lang w:val="en-US"/>
        </w:rPr>
        <w:t>Supplementary Table 3.</w:t>
      </w:r>
      <w:proofErr w:type="gramEnd"/>
      <w:r w:rsidRPr="008210D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8210DC" w:rsidRPr="008210DC">
        <w:rPr>
          <w:rFonts w:ascii="Times New Roman" w:hAnsi="Times New Roman" w:cs="Times New Roman"/>
          <w:sz w:val="20"/>
          <w:szCs w:val="20"/>
          <w:lang w:val="en-US"/>
        </w:rPr>
        <w:t>CpGs</w:t>
      </w:r>
      <w:proofErr w:type="spellEnd"/>
      <w:r w:rsidR="008210DC" w:rsidRPr="008210DC">
        <w:rPr>
          <w:rFonts w:ascii="Times New Roman" w:hAnsi="Times New Roman" w:cs="Times New Roman"/>
          <w:sz w:val="20"/>
          <w:szCs w:val="20"/>
          <w:lang w:val="en-US"/>
        </w:rPr>
        <w:t xml:space="preserve"> associated with depression risk in the discovery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0"/>
        <w:gridCol w:w="1486"/>
        <w:gridCol w:w="1594"/>
        <w:gridCol w:w="1554"/>
      </w:tblGrid>
      <w:tr w:rsidR="002B0F0A" w:rsidTr="002B0F0A">
        <w:tc>
          <w:tcPr>
            <w:tcW w:w="1680" w:type="dxa"/>
          </w:tcPr>
          <w:p w:rsidR="002B0F0A" w:rsidRPr="002C4E95" w:rsidRDefault="002B0F0A" w:rsidP="002B0F0A">
            <w:pPr>
              <w:spacing w:after="12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2C4E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pG</w:t>
            </w:r>
            <w:proofErr w:type="spellEnd"/>
          </w:p>
        </w:tc>
        <w:tc>
          <w:tcPr>
            <w:tcW w:w="1486" w:type="dxa"/>
          </w:tcPr>
          <w:p w:rsidR="002B0F0A" w:rsidRPr="002C4E95" w:rsidRDefault="002B0F0A" w:rsidP="002B0F0A">
            <w:pPr>
              <w:spacing w:after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C4E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ssociated gene</w:t>
            </w:r>
          </w:p>
        </w:tc>
        <w:tc>
          <w:tcPr>
            <w:tcW w:w="1594" w:type="dxa"/>
          </w:tcPr>
          <w:p w:rsidR="002B0F0A" w:rsidRPr="002C4E95" w:rsidRDefault="002B0F0A" w:rsidP="002B0F0A">
            <w:pPr>
              <w:spacing w:after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2C4E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</w:t>
            </w:r>
            <w:r w:rsidRPr="002C4E95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  <w:t>raw</w:t>
            </w:r>
            <w:proofErr w:type="spellEnd"/>
          </w:p>
        </w:tc>
        <w:tc>
          <w:tcPr>
            <w:tcW w:w="1554" w:type="dxa"/>
          </w:tcPr>
          <w:p w:rsidR="002B0F0A" w:rsidRPr="002C4E95" w:rsidRDefault="002B0F0A" w:rsidP="002B0F0A">
            <w:pPr>
              <w:spacing w:after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C4E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R</w:t>
            </w:r>
          </w:p>
        </w:tc>
      </w:tr>
      <w:tr w:rsidR="002B0F0A" w:rsidTr="002B0F0A">
        <w:tc>
          <w:tcPr>
            <w:tcW w:w="1680" w:type="dxa"/>
          </w:tcPr>
          <w:p w:rsidR="002B0F0A" w:rsidRPr="002C4E95" w:rsidRDefault="002B0F0A" w:rsidP="002B0F0A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E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g02098413</w:t>
            </w:r>
          </w:p>
        </w:tc>
        <w:tc>
          <w:tcPr>
            <w:tcW w:w="1486" w:type="dxa"/>
          </w:tcPr>
          <w:p w:rsidR="002B0F0A" w:rsidRPr="002C4E95" w:rsidRDefault="002B0F0A" w:rsidP="002B0F0A">
            <w:pPr>
              <w:spacing w:after="12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C4E95">
              <w:rPr>
                <w:rFonts w:ascii="Times New Roman" w:hAnsi="Times New Roman" w:cs="Times New Roman"/>
                <w:i/>
                <w:sz w:val="16"/>
                <w:szCs w:val="16"/>
              </w:rPr>
              <w:t>HACE1</w:t>
            </w:r>
          </w:p>
        </w:tc>
        <w:tc>
          <w:tcPr>
            <w:tcW w:w="1594" w:type="dxa"/>
          </w:tcPr>
          <w:p w:rsidR="002B0F0A" w:rsidRPr="002C4E95" w:rsidRDefault="00D41575" w:rsidP="002B0F0A">
            <w:pPr>
              <w:spacing w:after="1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E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1554" w:type="dxa"/>
          </w:tcPr>
          <w:p w:rsidR="002B0F0A" w:rsidRPr="002C4E95" w:rsidRDefault="002B0F0A" w:rsidP="002B0F0A">
            <w:pPr>
              <w:spacing w:after="1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E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</w:t>
            </w:r>
          </w:p>
        </w:tc>
      </w:tr>
      <w:tr w:rsidR="002B0F0A" w:rsidTr="002B0F0A">
        <w:tc>
          <w:tcPr>
            <w:tcW w:w="1680" w:type="dxa"/>
          </w:tcPr>
          <w:p w:rsidR="002B0F0A" w:rsidRPr="002C4E95" w:rsidRDefault="002B0F0A" w:rsidP="002B0F0A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E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g12377874</w:t>
            </w:r>
          </w:p>
        </w:tc>
        <w:tc>
          <w:tcPr>
            <w:tcW w:w="1486" w:type="dxa"/>
          </w:tcPr>
          <w:p w:rsidR="002B0F0A" w:rsidRPr="002C4E95" w:rsidRDefault="002B0F0A" w:rsidP="002B0F0A">
            <w:pPr>
              <w:spacing w:after="12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C4E95">
              <w:rPr>
                <w:rFonts w:ascii="Times New Roman" w:hAnsi="Times New Roman" w:cs="Times New Roman"/>
                <w:i/>
                <w:sz w:val="16"/>
                <w:szCs w:val="16"/>
              </w:rPr>
              <w:t>RAB27B</w:t>
            </w:r>
          </w:p>
        </w:tc>
        <w:tc>
          <w:tcPr>
            <w:tcW w:w="1594" w:type="dxa"/>
          </w:tcPr>
          <w:p w:rsidR="002B0F0A" w:rsidRPr="002C4E95" w:rsidRDefault="00D41575" w:rsidP="002B0F0A">
            <w:pPr>
              <w:spacing w:after="1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E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1554" w:type="dxa"/>
          </w:tcPr>
          <w:p w:rsidR="002B0F0A" w:rsidRPr="002C4E95" w:rsidRDefault="002B0F0A" w:rsidP="002B0F0A">
            <w:pPr>
              <w:spacing w:after="1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E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</w:t>
            </w:r>
          </w:p>
        </w:tc>
      </w:tr>
    </w:tbl>
    <w:p w:rsidR="002B0F0A" w:rsidRPr="00852300" w:rsidRDefault="00852300" w:rsidP="00E4035D">
      <w:pPr>
        <w:spacing w:after="12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852300">
        <w:rPr>
          <w:rFonts w:ascii="Times New Roman" w:hAnsi="Times New Roman" w:cs="Times New Roman"/>
          <w:sz w:val="16"/>
          <w:szCs w:val="16"/>
          <w:lang w:val="en-US"/>
        </w:rPr>
        <w:t xml:space="preserve">The associated gene of the </w:t>
      </w:r>
      <w:proofErr w:type="spellStart"/>
      <w:r w:rsidRPr="00852300">
        <w:rPr>
          <w:rFonts w:ascii="Times New Roman" w:hAnsi="Times New Roman" w:cs="Times New Roman"/>
          <w:sz w:val="16"/>
          <w:szCs w:val="16"/>
          <w:lang w:val="en-US"/>
        </w:rPr>
        <w:t>CpG</w:t>
      </w:r>
      <w:proofErr w:type="spellEnd"/>
      <w:r w:rsidRPr="00852300">
        <w:rPr>
          <w:rFonts w:ascii="Times New Roman" w:hAnsi="Times New Roman" w:cs="Times New Roman"/>
          <w:sz w:val="16"/>
          <w:szCs w:val="16"/>
          <w:lang w:val="en-US"/>
        </w:rPr>
        <w:t xml:space="preserve"> was identified usi</w:t>
      </w:r>
      <w:r w:rsidR="00324B55">
        <w:rPr>
          <w:rFonts w:ascii="Times New Roman" w:hAnsi="Times New Roman" w:cs="Times New Roman"/>
          <w:sz w:val="16"/>
          <w:szCs w:val="16"/>
          <w:lang w:val="en-US"/>
        </w:rPr>
        <w:t xml:space="preserve">ng Price et al. annotation </w:t>
      </w:r>
      <w:r w:rsidR="00324B55">
        <w:rPr>
          <w:rFonts w:ascii="Times New Roman" w:hAnsi="Times New Roman" w:cs="Times New Roman"/>
          <w:sz w:val="16"/>
          <w:szCs w:val="16"/>
          <w:lang w:val="en-US"/>
        </w:rPr>
        <w:fldChar w:fldCharType="begin"/>
      </w:r>
      <w:r w:rsidR="00324B55">
        <w:rPr>
          <w:rFonts w:ascii="Times New Roman" w:hAnsi="Times New Roman" w:cs="Times New Roman"/>
          <w:sz w:val="16"/>
          <w:szCs w:val="16"/>
          <w:lang w:val="en-US"/>
        </w:rPr>
        <w:instrText xml:space="preserve"> ADDIN EN.CITE &lt;EndNote&gt;&lt;Cite&gt;&lt;Author&gt;Price&lt;/Author&gt;&lt;Year&gt;2013&lt;/Year&gt;&lt;RecNum&gt;2451&lt;/RecNum&gt;&lt;DisplayText&gt;(1)&lt;/DisplayText&gt;&lt;record&gt;&lt;rec-number&gt;2451&lt;/rec-number&gt;&lt;foreign-keys&gt;&lt;key app="EN" db-id="50wxdpzd9vd5r7e9t5b595djrfpttrxw9avp" timestamp="1585147198"&gt;2451&lt;/key&gt;&lt;/foreign-keys&gt;&lt;ref-type name="Journal Article"&gt;17&lt;/ref-type&gt;&lt;contributors&gt;&lt;authors&gt;&lt;author&gt;Price, M. E.&lt;/author&gt;&lt;author&gt;Cotton, A. M.&lt;/author&gt;&lt;author&gt;Lam, L. L.&lt;/author&gt;&lt;author&gt;Farre, P.&lt;/author&gt;&lt;author&gt;Emberly, E.&lt;/author&gt;&lt;author&gt;Brown, C. J.&lt;/author&gt;&lt;author&gt;Robinson, W. P.&lt;/author&gt;&lt;author&gt;Kobor, M. S.&lt;/author&gt;&lt;/authors&gt;&lt;/contributors&gt;&lt;auth-address&gt;The Child &amp;amp; Family Research Institute, 950 West 28th Avenue, Vancouver, BC, V5Z 4H4, Canada. msk@cmmt.ubc.ca.&lt;/auth-address&gt;&lt;titles&gt;&lt;title&gt;Additional annotation enhances potential for biologically-relevant analysis of the Illumina Infinium HumanMethylation450 BeadChip array&lt;/title&gt;&lt;secondary-title&gt;Epigenetics Chromatin&lt;/secondary-title&gt;&lt;alt-title&gt;Epigenetics &amp;amp; chromatin&lt;/alt-title&gt;&lt;/titles&gt;&lt;periodical&gt;&lt;full-title&gt;Epigenetics Chromatin&lt;/full-title&gt;&lt;abbr-1&gt;Epigenetics &amp;amp; chromatin&lt;/abbr-1&gt;&lt;/periodical&gt;&lt;alt-periodical&gt;&lt;full-title&gt;Epigenetics Chromatin&lt;/full-title&gt;&lt;abbr-1&gt;Epigenetics &amp;amp; chromatin&lt;/abbr-1&gt;&lt;/alt-periodical&gt;&lt;pages&gt;4&lt;/pages&gt;&lt;volume&gt;6&lt;/volume&gt;&lt;number&gt;1&lt;/number&gt;&lt;edition&gt;2013/03/05&lt;/edition&gt;&lt;dates&gt;&lt;year&gt;2013&lt;/year&gt;&lt;pub-dates&gt;&lt;date&gt;Mar 3&lt;/date&gt;&lt;/pub-dates&gt;&lt;/dates&gt;&lt;isbn&gt;1756-8935 (Print)&amp;#xD;1756-8935&lt;/isbn&gt;&lt;accession-num&gt;23452981&lt;/accession-num&gt;&lt;urls&gt;&lt;/urls&gt;&lt;custom2&gt;Pmc3740789&lt;/custom2&gt;&lt;electronic-resource-num&gt;10.1186/1756-8935-6-4&lt;/electronic-resource-num&gt;&lt;remote-database-provider&gt;NLM&lt;/remote-database-provider&gt;&lt;language&gt;eng&lt;/language&gt;&lt;/record&gt;&lt;/Cite&gt;&lt;/EndNote&gt;</w:instrText>
      </w:r>
      <w:r w:rsidR="00324B55">
        <w:rPr>
          <w:rFonts w:ascii="Times New Roman" w:hAnsi="Times New Roman" w:cs="Times New Roman"/>
          <w:sz w:val="16"/>
          <w:szCs w:val="16"/>
          <w:lang w:val="en-US"/>
        </w:rPr>
        <w:fldChar w:fldCharType="separate"/>
      </w:r>
      <w:r w:rsidR="00324B55">
        <w:rPr>
          <w:rFonts w:ascii="Times New Roman" w:hAnsi="Times New Roman" w:cs="Times New Roman"/>
          <w:noProof/>
          <w:sz w:val="16"/>
          <w:szCs w:val="16"/>
          <w:lang w:val="en-US"/>
        </w:rPr>
        <w:t>(1)</w:t>
      </w:r>
      <w:r w:rsidR="00324B55">
        <w:rPr>
          <w:rFonts w:ascii="Times New Roman" w:hAnsi="Times New Roman" w:cs="Times New Roman"/>
          <w:sz w:val="16"/>
          <w:szCs w:val="16"/>
          <w:lang w:val="en-US"/>
        </w:rPr>
        <w:fldChar w:fldCharType="end"/>
      </w:r>
      <w:r w:rsidRPr="00852300">
        <w:rPr>
          <w:rFonts w:ascii="Times New Roman" w:hAnsi="Times New Roman" w:cs="Times New Roman"/>
          <w:sz w:val="16"/>
          <w:szCs w:val="16"/>
          <w:lang w:val="en-US"/>
        </w:rPr>
        <w:t>.</w:t>
      </w:r>
      <w:r w:rsidR="00324B55">
        <w:rPr>
          <w:rFonts w:ascii="Times New Roman" w:hAnsi="Times New Roman" w:cs="Times New Roman"/>
          <w:sz w:val="16"/>
          <w:szCs w:val="16"/>
          <w:lang w:val="en-US"/>
        </w:rPr>
        <w:t xml:space="preserve"> OR, odds ratio</w:t>
      </w:r>
    </w:p>
    <w:p w:rsidR="00AD0398" w:rsidRDefault="00AD0398" w:rsidP="009E533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E5338" w:rsidRPr="009E5338" w:rsidRDefault="002D0A96" w:rsidP="009E533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Supplementary Table 4</w:t>
      </w:r>
      <w:r w:rsidR="009E5338" w:rsidRPr="009E5338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="009E5338" w:rsidRPr="009E533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9E5338" w:rsidRPr="009E5338">
        <w:rPr>
          <w:rFonts w:ascii="Times New Roman" w:hAnsi="Times New Roman" w:cs="Times New Roman"/>
          <w:sz w:val="20"/>
          <w:szCs w:val="20"/>
          <w:lang w:val="en-US"/>
        </w:rPr>
        <w:t>Reactome</w:t>
      </w:r>
      <w:proofErr w:type="spellEnd"/>
      <w:r w:rsidR="009E5338" w:rsidRPr="009E5338">
        <w:rPr>
          <w:rFonts w:ascii="Times New Roman" w:hAnsi="Times New Roman" w:cs="Times New Roman"/>
          <w:sz w:val="20"/>
          <w:szCs w:val="20"/>
          <w:lang w:val="en-US"/>
        </w:rPr>
        <w:t xml:space="preserve"> pathways of target genes by hsa-miR-3664-5p and hsa-miR-6728-3p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571"/>
        <w:gridCol w:w="808"/>
        <w:gridCol w:w="723"/>
      </w:tblGrid>
      <w:tr w:rsidR="009E5338" w:rsidRPr="009E5338" w:rsidTr="00DD74CA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E5338" w:rsidRPr="002C4E95" w:rsidRDefault="009E5338" w:rsidP="009E53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C4E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athway nam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E5338" w:rsidRPr="002C4E95" w:rsidRDefault="009E5338" w:rsidP="009E53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C4E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E5338" w:rsidRPr="002C4E95" w:rsidRDefault="009E5338" w:rsidP="009E53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C4E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q-value</w:t>
            </w:r>
          </w:p>
        </w:tc>
      </w:tr>
      <w:tr w:rsidR="009E5338" w:rsidRPr="009E5338" w:rsidTr="00DD74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338" w:rsidRPr="002C4E95" w:rsidRDefault="009E5338" w:rsidP="009E533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E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sa-miR-3664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5338" w:rsidRPr="002C4E95" w:rsidRDefault="009E5338" w:rsidP="009E533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5338" w:rsidRPr="002C4E95" w:rsidRDefault="009E5338" w:rsidP="009E533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E5338" w:rsidRPr="009E5338" w:rsidTr="00DD74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338" w:rsidRPr="002C4E95" w:rsidRDefault="009E5338" w:rsidP="009E533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E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EN Reg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338" w:rsidRPr="002C4E95" w:rsidRDefault="009E5338" w:rsidP="009E533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4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338" w:rsidRPr="002C4E95" w:rsidRDefault="009E5338" w:rsidP="009E533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C4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1</w:t>
            </w:r>
            <w:proofErr w:type="gramEnd"/>
          </w:p>
        </w:tc>
      </w:tr>
      <w:tr w:rsidR="009E5338" w:rsidRPr="009E5338" w:rsidTr="00DD74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338" w:rsidRPr="002C4E95" w:rsidRDefault="009E5338" w:rsidP="009E533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E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t-transcriptional silencing by small R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338" w:rsidRPr="002C4E95" w:rsidRDefault="009E5338" w:rsidP="009E533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4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338" w:rsidRPr="002C4E95" w:rsidRDefault="009E5338" w:rsidP="009E533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C4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1</w:t>
            </w:r>
            <w:proofErr w:type="gramEnd"/>
          </w:p>
        </w:tc>
      </w:tr>
      <w:tr w:rsidR="009E5338" w:rsidRPr="009E5338" w:rsidTr="00DD74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338" w:rsidRPr="002C4E95" w:rsidRDefault="009E5338" w:rsidP="009E533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E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eting endogenous RNAs (</w:t>
            </w:r>
            <w:proofErr w:type="spellStart"/>
            <w:r w:rsidRPr="002C4E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RNAs</w:t>
            </w:r>
            <w:proofErr w:type="spellEnd"/>
            <w:r w:rsidRPr="002C4E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 regulate PTEN trans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338" w:rsidRPr="002C4E95" w:rsidRDefault="009E5338" w:rsidP="009E533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4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338" w:rsidRPr="002C4E95" w:rsidRDefault="009E5338" w:rsidP="009E533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C4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7</w:t>
            </w:r>
            <w:proofErr w:type="gramEnd"/>
          </w:p>
        </w:tc>
      </w:tr>
      <w:tr w:rsidR="009E5338" w:rsidRPr="009E5338" w:rsidTr="00DD74C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5338" w:rsidRPr="002C4E95" w:rsidRDefault="009E5338" w:rsidP="009E533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E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gulation of PTEN mRNA trans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5338" w:rsidRPr="002C4E95" w:rsidRDefault="009E5338" w:rsidP="009E533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4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0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5338" w:rsidRPr="002C4E95" w:rsidRDefault="009E5338" w:rsidP="009E533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C4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7</w:t>
            </w:r>
            <w:proofErr w:type="gramEnd"/>
          </w:p>
        </w:tc>
      </w:tr>
      <w:tr w:rsidR="009E5338" w:rsidRPr="009E5338" w:rsidTr="00DD74CA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E5338" w:rsidRPr="002C4E95" w:rsidRDefault="009E5338" w:rsidP="009E53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C4E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sa-miR-6728-3p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E5338" w:rsidRPr="002C4E95" w:rsidRDefault="009E5338" w:rsidP="009E53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E5338" w:rsidRPr="002C4E95" w:rsidRDefault="009E5338" w:rsidP="009E53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9E5338" w:rsidRPr="009E5338" w:rsidTr="00DD74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338" w:rsidRPr="002C4E95" w:rsidRDefault="009E5338" w:rsidP="009E533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E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uronal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338" w:rsidRPr="002C4E95" w:rsidRDefault="009E5338" w:rsidP="009E53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4E95">
              <w:rPr>
                <w:rFonts w:ascii="Times New Roman" w:hAnsi="Times New Roman" w:cs="Times New Roman"/>
                <w:sz w:val="16"/>
                <w:szCs w:val="16"/>
              </w:rPr>
              <w:t>8.0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338" w:rsidRPr="002C4E95" w:rsidRDefault="009E5338" w:rsidP="009E53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C4E95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  <w:proofErr w:type="gramEnd"/>
          </w:p>
        </w:tc>
      </w:tr>
      <w:tr w:rsidR="009E5338" w:rsidRPr="009E5338" w:rsidTr="00DD74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338" w:rsidRPr="002C4E95" w:rsidRDefault="009E5338" w:rsidP="009E533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E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acellular signaling by second messeng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338" w:rsidRPr="002C4E95" w:rsidRDefault="009E5338" w:rsidP="009E533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C4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5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338" w:rsidRPr="002C4E95" w:rsidRDefault="009E5338" w:rsidP="009E533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C4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</w:t>
            </w:r>
            <w:proofErr w:type="gramEnd"/>
          </w:p>
        </w:tc>
      </w:tr>
      <w:tr w:rsidR="009E5338" w:rsidRPr="009E5338" w:rsidTr="00DD74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5338" w:rsidRPr="002C4E95" w:rsidRDefault="009E5338" w:rsidP="009E533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E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P3 activates AKT 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338" w:rsidRPr="002C4E95" w:rsidRDefault="009E5338" w:rsidP="009E533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C4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338" w:rsidRPr="002C4E95" w:rsidRDefault="009E5338" w:rsidP="009E533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C4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</w:t>
            </w:r>
            <w:proofErr w:type="gramEnd"/>
          </w:p>
        </w:tc>
      </w:tr>
      <w:tr w:rsidR="009E5338" w:rsidRPr="009E5338" w:rsidTr="00DD74CA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9E5338" w:rsidRPr="002C4E95" w:rsidRDefault="009E5338" w:rsidP="009E533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E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gative regulation of FGFR2 signal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9E5338" w:rsidRPr="002C4E95" w:rsidRDefault="009E5338" w:rsidP="009E533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C4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9E5338" w:rsidRPr="002C4E95" w:rsidRDefault="009E5338" w:rsidP="009E533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C4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</w:t>
            </w:r>
            <w:proofErr w:type="gramEnd"/>
          </w:p>
        </w:tc>
      </w:tr>
    </w:tbl>
    <w:p w:rsidR="00324B55" w:rsidRDefault="00324B55">
      <w:pPr>
        <w:rPr>
          <w:lang w:val="en-US"/>
        </w:rPr>
      </w:pPr>
    </w:p>
    <w:p w:rsidR="00324B55" w:rsidRDefault="00324B55">
      <w:pPr>
        <w:rPr>
          <w:lang w:val="en-US"/>
        </w:rPr>
      </w:pPr>
    </w:p>
    <w:p w:rsidR="00324B55" w:rsidRPr="00324B55" w:rsidRDefault="00324B55" w:rsidP="00324B55">
      <w:pPr>
        <w:pStyle w:val="EndNoteBibliography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324B55">
        <w:t>1.</w:t>
      </w:r>
      <w:r w:rsidRPr="00324B55">
        <w:tab/>
        <w:t>Price ME, Cotton AM, Lam LL, Farre P, Emberly E, Brown CJ, et al. Additional annotation enhances potential for biologically-relevant analysis of the Illumina Infinium HumanMethylation450 BeadChip array. Epigenetics &amp; chromatin. 2013;6(1):4.</w:t>
      </w:r>
    </w:p>
    <w:p w:rsidR="009E5338" w:rsidRPr="00E4035D" w:rsidRDefault="00324B55">
      <w:pPr>
        <w:rPr>
          <w:lang w:val="en-US"/>
        </w:rPr>
      </w:pPr>
      <w:r>
        <w:rPr>
          <w:lang w:val="en-US"/>
        </w:rPr>
        <w:fldChar w:fldCharType="end"/>
      </w:r>
    </w:p>
    <w:sectPr w:rsidR="009E5338" w:rsidRPr="00E4035D" w:rsidSect="000D69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7&lt;record-ids&gt;&lt;item&gt;2451&lt;/item&gt;&lt;/record-ids&gt;&lt;/item&gt;&lt;/Libraries&gt;"/>
  </w:docVars>
  <w:rsids>
    <w:rsidRoot w:val="00695B7C"/>
    <w:rsid w:val="000115B0"/>
    <w:rsid w:val="00012D11"/>
    <w:rsid w:val="00035FCB"/>
    <w:rsid w:val="00043F40"/>
    <w:rsid w:val="000458B8"/>
    <w:rsid w:val="00063369"/>
    <w:rsid w:val="000712BA"/>
    <w:rsid w:val="00092766"/>
    <w:rsid w:val="000950A0"/>
    <w:rsid w:val="00097A66"/>
    <w:rsid w:val="000A17A6"/>
    <w:rsid w:val="000A2DEC"/>
    <w:rsid w:val="000A55F8"/>
    <w:rsid w:val="000D6968"/>
    <w:rsid w:val="0011771A"/>
    <w:rsid w:val="0012733D"/>
    <w:rsid w:val="001835ED"/>
    <w:rsid w:val="00196DD6"/>
    <w:rsid w:val="001C1476"/>
    <w:rsid w:val="001C6A91"/>
    <w:rsid w:val="001D481F"/>
    <w:rsid w:val="001D6AEE"/>
    <w:rsid w:val="001F0CC1"/>
    <w:rsid w:val="001F264E"/>
    <w:rsid w:val="001F40D1"/>
    <w:rsid w:val="001F41AB"/>
    <w:rsid w:val="00220C7D"/>
    <w:rsid w:val="00222BD9"/>
    <w:rsid w:val="002407D2"/>
    <w:rsid w:val="00263796"/>
    <w:rsid w:val="002B0F0A"/>
    <w:rsid w:val="002C4E95"/>
    <w:rsid w:val="002D0A96"/>
    <w:rsid w:val="002E152A"/>
    <w:rsid w:val="002E3192"/>
    <w:rsid w:val="00312398"/>
    <w:rsid w:val="00316518"/>
    <w:rsid w:val="00324B55"/>
    <w:rsid w:val="00326ABB"/>
    <w:rsid w:val="0032779A"/>
    <w:rsid w:val="00336436"/>
    <w:rsid w:val="00370898"/>
    <w:rsid w:val="0038234E"/>
    <w:rsid w:val="00384603"/>
    <w:rsid w:val="00393EC9"/>
    <w:rsid w:val="003A3AD6"/>
    <w:rsid w:val="003C19BB"/>
    <w:rsid w:val="003C24BD"/>
    <w:rsid w:val="00417B5D"/>
    <w:rsid w:val="00421F31"/>
    <w:rsid w:val="00424E1C"/>
    <w:rsid w:val="00424E46"/>
    <w:rsid w:val="00453C21"/>
    <w:rsid w:val="004569E5"/>
    <w:rsid w:val="004611D0"/>
    <w:rsid w:val="00467110"/>
    <w:rsid w:val="00470E0D"/>
    <w:rsid w:val="004712F0"/>
    <w:rsid w:val="00475211"/>
    <w:rsid w:val="00482679"/>
    <w:rsid w:val="00486797"/>
    <w:rsid w:val="00491DCE"/>
    <w:rsid w:val="004D3D2C"/>
    <w:rsid w:val="0050353A"/>
    <w:rsid w:val="005106B0"/>
    <w:rsid w:val="00550A9E"/>
    <w:rsid w:val="005510B1"/>
    <w:rsid w:val="00584DBC"/>
    <w:rsid w:val="00591760"/>
    <w:rsid w:val="00591FFC"/>
    <w:rsid w:val="00597B25"/>
    <w:rsid w:val="005A7A59"/>
    <w:rsid w:val="005B472F"/>
    <w:rsid w:val="005C3224"/>
    <w:rsid w:val="005D6B36"/>
    <w:rsid w:val="005E294A"/>
    <w:rsid w:val="005E6C6E"/>
    <w:rsid w:val="005F0E58"/>
    <w:rsid w:val="00604854"/>
    <w:rsid w:val="00615851"/>
    <w:rsid w:val="00627453"/>
    <w:rsid w:val="006513DD"/>
    <w:rsid w:val="006546AF"/>
    <w:rsid w:val="006553B4"/>
    <w:rsid w:val="006636D3"/>
    <w:rsid w:val="00670593"/>
    <w:rsid w:val="00675121"/>
    <w:rsid w:val="00682CAA"/>
    <w:rsid w:val="0069295D"/>
    <w:rsid w:val="00695253"/>
    <w:rsid w:val="00695B7C"/>
    <w:rsid w:val="006A004D"/>
    <w:rsid w:val="006A1AC1"/>
    <w:rsid w:val="006A7C55"/>
    <w:rsid w:val="006D6E46"/>
    <w:rsid w:val="006F1A74"/>
    <w:rsid w:val="00704C2D"/>
    <w:rsid w:val="00774619"/>
    <w:rsid w:val="00781B02"/>
    <w:rsid w:val="007A3400"/>
    <w:rsid w:val="007B365A"/>
    <w:rsid w:val="007C79DC"/>
    <w:rsid w:val="007E416B"/>
    <w:rsid w:val="007E4630"/>
    <w:rsid w:val="007F6487"/>
    <w:rsid w:val="008210DC"/>
    <w:rsid w:val="0083348B"/>
    <w:rsid w:val="0083361C"/>
    <w:rsid w:val="00837016"/>
    <w:rsid w:val="00850126"/>
    <w:rsid w:val="00852300"/>
    <w:rsid w:val="008527F3"/>
    <w:rsid w:val="00860CF3"/>
    <w:rsid w:val="00892459"/>
    <w:rsid w:val="00895692"/>
    <w:rsid w:val="008A1A6D"/>
    <w:rsid w:val="008A1DCF"/>
    <w:rsid w:val="008A785E"/>
    <w:rsid w:val="008C4D65"/>
    <w:rsid w:val="008C7E14"/>
    <w:rsid w:val="00907B99"/>
    <w:rsid w:val="00930624"/>
    <w:rsid w:val="009319FE"/>
    <w:rsid w:val="00946441"/>
    <w:rsid w:val="009A6E2F"/>
    <w:rsid w:val="009C190E"/>
    <w:rsid w:val="009E5338"/>
    <w:rsid w:val="009E6C07"/>
    <w:rsid w:val="009F493F"/>
    <w:rsid w:val="00A22DCD"/>
    <w:rsid w:val="00A242C5"/>
    <w:rsid w:val="00A36A11"/>
    <w:rsid w:val="00A52F3C"/>
    <w:rsid w:val="00A70B65"/>
    <w:rsid w:val="00A81318"/>
    <w:rsid w:val="00A901E6"/>
    <w:rsid w:val="00AD0398"/>
    <w:rsid w:val="00AD37DD"/>
    <w:rsid w:val="00AF4219"/>
    <w:rsid w:val="00B00D95"/>
    <w:rsid w:val="00B13216"/>
    <w:rsid w:val="00B33672"/>
    <w:rsid w:val="00B34618"/>
    <w:rsid w:val="00B42DB5"/>
    <w:rsid w:val="00B46FD4"/>
    <w:rsid w:val="00B50CCC"/>
    <w:rsid w:val="00BA18E2"/>
    <w:rsid w:val="00BA67CD"/>
    <w:rsid w:val="00BB4B26"/>
    <w:rsid w:val="00BC199A"/>
    <w:rsid w:val="00BD518C"/>
    <w:rsid w:val="00BE0AD1"/>
    <w:rsid w:val="00BE1697"/>
    <w:rsid w:val="00BE349B"/>
    <w:rsid w:val="00BF33E3"/>
    <w:rsid w:val="00BF6811"/>
    <w:rsid w:val="00C07820"/>
    <w:rsid w:val="00C363C8"/>
    <w:rsid w:val="00C42C5A"/>
    <w:rsid w:val="00C4475D"/>
    <w:rsid w:val="00C448E4"/>
    <w:rsid w:val="00C96E44"/>
    <w:rsid w:val="00CA5AB7"/>
    <w:rsid w:val="00CC238A"/>
    <w:rsid w:val="00CD3876"/>
    <w:rsid w:val="00CE33BF"/>
    <w:rsid w:val="00D12DFF"/>
    <w:rsid w:val="00D41575"/>
    <w:rsid w:val="00D4403C"/>
    <w:rsid w:val="00D519F1"/>
    <w:rsid w:val="00D629E7"/>
    <w:rsid w:val="00D643E7"/>
    <w:rsid w:val="00D64E01"/>
    <w:rsid w:val="00D66D50"/>
    <w:rsid w:val="00D73E4E"/>
    <w:rsid w:val="00D81C64"/>
    <w:rsid w:val="00DB23C2"/>
    <w:rsid w:val="00DB2CC4"/>
    <w:rsid w:val="00DB75EE"/>
    <w:rsid w:val="00DC48FC"/>
    <w:rsid w:val="00DD74CA"/>
    <w:rsid w:val="00E053F2"/>
    <w:rsid w:val="00E11295"/>
    <w:rsid w:val="00E15D19"/>
    <w:rsid w:val="00E236A5"/>
    <w:rsid w:val="00E239F3"/>
    <w:rsid w:val="00E25DD1"/>
    <w:rsid w:val="00E4035D"/>
    <w:rsid w:val="00E54F41"/>
    <w:rsid w:val="00E57F86"/>
    <w:rsid w:val="00E665A2"/>
    <w:rsid w:val="00E67BC9"/>
    <w:rsid w:val="00E73594"/>
    <w:rsid w:val="00E8296D"/>
    <w:rsid w:val="00E855D7"/>
    <w:rsid w:val="00E87026"/>
    <w:rsid w:val="00EB6647"/>
    <w:rsid w:val="00EC13E0"/>
    <w:rsid w:val="00ED1D1A"/>
    <w:rsid w:val="00ED68B7"/>
    <w:rsid w:val="00EF0177"/>
    <w:rsid w:val="00EF0519"/>
    <w:rsid w:val="00F415A5"/>
    <w:rsid w:val="00F6515A"/>
    <w:rsid w:val="00F731FD"/>
    <w:rsid w:val="00F857B4"/>
    <w:rsid w:val="00F960B2"/>
    <w:rsid w:val="00FA1812"/>
    <w:rsid w:val="00FC295D"/>
    <w:rsid w:val="00FF42E3"/>
    <w:rsid w:val="00FF61B6"/>
    <w:rsid w:val="00FF7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5B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9E5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65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518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324B5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4B5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24B5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24B55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5B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9E5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65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518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324B5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4B5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24B5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24B55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4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2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2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1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1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5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26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7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09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79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35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9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5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40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96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05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03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97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84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87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0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9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1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1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24</TotalTime>
  <Pages>5</Pages>
  <Words>2339</Words>
  <Characters>12398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4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C</dc:creator>
  <cp:lastModifiedBy>DC</cp:lastModifiedBy>
  <cp:revision>174</cp:revision>
  <dcterms:created xsi:type="dcterms:W3CDTF">2020-02-25T10:57:00Z</dcterms:created>
  <dcterms:modified xsi:type="dcterms:W3CDTF">2020-06-01T12:58:00Z</dcterms:modified>
</cp:coreProperties>
</file>